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59A92A" w14:textId="48CF98FE" w:rsidR="006F6C32" w:rsidRDefault="00CB41C4" w:rsidP="00403E88">
      <w:pPr>
        <w:tabs>
          <w:tab w:val="left" w:pos="284"/>
        </w:tabs>
        <w:autoSpaceDE w:val="0"/>
        <w:autoSpaceDN w:val="0"/>
        <w:adjustRightInd w:val="0"/>
        <w:ind w:left="-709"/>
        <w:rPr>
          <w:rFonts w:eastAsia="TimesNewRoman"/>
          <w:sz w:val="20"/>
          <w:szCs w:val="20"/>
          <w:lang w:val="en-US"/>
        </w:rPr>
      </w:pPr>
      <w:proofErr w:type="gramStart"/>
      <w:r w:rsidRPr="00AF20D6">
        <w:rPr>
          <w:rFonts w:eastAsia="TimesNewRoman"/>
          <w:b/>
          <w:lang w:val="en-US"/>
        </w:rPr>
        <w:t>Supplementary Table</w:t>
      </w:r>
      <w:r>
        <w:rPr>
          <w:rFonts w:eastAsia="TimesNewRoman"/>
          <w:b/>
          <w:lang w:val="en-US"/>
        </w:rPr>
        <w:t xml:space="preserve"> 4</w:t>
      </w:r>
      <w:r w:rsidRPr="00AF20D6">
        <w:rPr>
          <w:rFonts w:eastAsia="TimesNewRoman"/>
          <w:b/>
          <w:lang w:val="en-US"/>
        </w:rPr>
        <w:t>.</w:t>
      </w:r>
      <w:proofErr w:type="gramEnd"/>
      <w:r w:rsidRPr="00AF20D6">
        <w:rPr>
          <w:rFonts w:eastAsia="TimesNewRoman"/>
          <w:lang w:val="en-US"/>
        </w:rPr>
        <w:t xml:space="preserve"> The effect of structured personal care on behavioral, clinical, process of care and biochemical variables according to </w:t>
      </w:r>
      <w:r>
        <w:rPr>
          <w:rFonts w:eastAsia="TimesNewRoman"/>
          <w:sz w:val="20"/>
          <w:szCs w:val="20"/>
          <w:lang w:val="en-US"/>
        </w:rPr>
        <w:t>r</w:t>
      </w:r>
      <w:r w:rsidR="0072309F">
        <w:rPr>
          <w:rFonts w:eastAsia="TimesNewRoman"/>
          <w:sz w:val="20"/>
          <w:szCs w:val="20"/>
          <w:lang w:val="en-US"/>
        </w:rPr>
        <w:t>esidence</w:t>
      </w:r>
      <w:r w:rsidR="00502559">
        <w:rPr>
          <w:rFonts w:eastAsia="TimesNewRoman"/>
          <w:sz w:val="20"/>
          <w:szCs w:val="20"/>
          <w:lang w:val="en-US"/>
        </w:rPr>
        <w:t xml:space="preserve"> (</w:t>
      </w:r>
      <w:r w:rsidR="0072309F">
        <w:rPr>
          <w:rFonts w:eastAsia="TimesNewRoman"/>
          <w:sz w:val="20"/>
          <w:szCs w:val="20"/>
          <w:lang w:val="en-US"/>
        </w:rPr>
        <w:t>Rural</w:t>
      </w:r>
      <w:r w:rsidR="00502559">
        <w:rPr>
          <w:rFonts w:eastAsia="TimesNewRoman"/>
          <w:sz w:val="20"/>
          <w:szCs w:val="20"/>
          <w:lang w:val="en-US"/>
        </w:rPr>
        <w:t xml:space="preserve"> vs</w:t>
      </w:r>
      <w:r>
        <w:rPr>
          <w:rFonts w:eastAsia="TimesNewRoman"/>
          <w:sz w:val="20"/>
          <w:szCs w:val="20"/>
          <w:lang w:val="en-US"/>
        </w:rPr>
        <w:t>.</w:t>
      </w:r>
      <w:r w:rsidR="00502559">
        <w:rPr>
          <w:rFonts w:eastAsia="TimesNewRoman"/>
          <w:sz w:val="20"/>
          <w:szCs w:val="20"/>
          <w:lang w:val="en-US"/>
        </w:rPr>
        <w:t xml:space="preserve"> </w:t>
      </w:r>
      <w:r>
        <w:rPr>
          <w:rFonts w:eastAsia="TimesNewRoman"/>
          <w:sz w:val="20"/>
          <w:szCs w:val="20"/>
          <w:lang w:val="en-US"/>
        </w:rPr>
        <w:t>Urban)</w:t>
      </w:r>
      <w:r w:rsidR="00502559">
        <w:rPr>
          <w:rFonts w:eastAsia="TimesNewRoman"/>
          <w:sz w:val="20"/>
          <w:szCs w:val="20"/>
          <w:lang w:val="en-US"/>
        </w:rPr>
        <w:t xml:space="preserve"> </w:t>
      </w:r>
    </w:p>
    <w:tbl>
      <w:tblPr>
        <w:tblpPr w:leftFromText="141" w:rightFromText="141" w:vertAnchor="page" w:horzAnchor="margin" w:tblpXSpec="center" w:tblpY="2077"/>
        <w:tblW w:w="14629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  <w:tblCaption w:val="Tabel 2 SES and intervention"/>
      </w:tblPr>
      <w:tblGrid>
        <w:gridCol w:w="4423"/>
        <w:gridCol w:w="113"/>
        <w:gridCol w:w="1729"/>
        <w:gridCol w:w="1985"/>
        <w:gridCol w:w="709"/>
        <w:gridCol w:w="113"/>
        <w:gridCol w:w="1729"/>
        <w:gridCol w:w="1985"/>
        <w:gridCol w:w="709"/>
        <w:gridCol w:w="1134"/>
      </w:tblGrid>
      <w:tr w:rsidR="00502559" w:rsidRPr="002F5C5B" w14:paraId="7CBB92AD" w14:textId="77777777" w:rsidTr="00502559">
        <w:trPr>
          <w:trHeight w:val="312"/>
        </w:trPr>
        <w:tc>
          <w:tcPr>
            <w:tcW w:w="44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D5C59" w14:textId="77777777" w:rsidR="00502559" w:rsidRPr="003F0F97" w:rsidRDefault="00502559" w:rsidP="00502559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C7FC6" w14:textId="77777777" w:rsidR="00502559" w:rsidRDefault="00502559" w:rsidP="00502559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R</w:t>
            </w:r>
            <w:r w:rsidRPr="002F5C5B"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outine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 xml:space="preserve"> care (ref.)</w:t>
            </w:r>
          </w:p>
          <w:p w14:paraId="075EA6AD" w14:textId="77777777" w:rsidR="00502559" w:rsidRPr="002F5C5B" w:rsidRDefault="00502559" w:rsidP="00502559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highlight w:val="yellow"/>
                <w:lang w:val="en-US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 xml:space="preserve">/structured care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CE2DC" w14:textId="77777777" w:rsidR="00502559" w:rsidRDefault="00502559" w:rsidP="00502559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</w:pPr>
            <w:r w:rsidRPr="003F0F97"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Structured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 xml:space="preserve"> care</w:t>
            </w:r>
          </w:p>
          <w:p w14:paraId="3607EB9D" w14:textId="77777777" w:rsidR="00502559" w:rsidRPr="003F0F97" w:rsidRDefault="00502559" w:rsidP="00502559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 xml:space="preserve">OR </w:t>
            </w:r>
            <w:proofErr w:type="spellStart"/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or</w:t>
            </w:r>
            <w:proofErr w:type="spellEnd"/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 xml:space="preserve"> mean diff </w:t>
            </w:r>
            <w:r w:rsidRPr="003F0F97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6A9C5" w14:textId="276EEE20" w:rsidR="00502559" w:rsidRPr="003F0F97" w:rsidRDefault="00502559" w:rsidP="00103366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val="en-US"/>
              </w:rPr>
            </w:pPr>
            <w:proofErr w:type="gramStart"/>
            <w:r w:rsidRPr="00294E01"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p</w:t>
            </w:r>
            <w:proofErr w:type="gramEnd"/>
            <w:r w:rsidRPr="00294E01"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-value</w:t>
            </w:r>
            <w:r w:rsidR="00103366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BCC32" w14:textId="77777777" w:rsidR="00502559" w:rsidRDefault="00502559" w:rsidP="00502559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R</w:t>
            </w:r>
            <w:r w:rsidRPr="002F5C5B"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outine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 xml:space="preserve"> care (ref.)</w:t>
            </w:r>
          </w:p>
          <w:p w14:paraId="03A58E02" w14:textId="77777777" w:rsidR="00502559" w:rsidRPr="003F0F97" w:rsidRDefault="00502559" w:rsidP="00502559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/structured car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58F2A" w14:textId="77777777" w:rsidR="00502559" w:rsidRDefault="00502559" w:rsidP="00502559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</w:pPr>
            <w:r w:rsidRPr="003F0F97"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Structured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 xml:space="preserve"> care</w:t>
            </w:r>
          </w:p>
          <w:p w14:paraId="6491E6B8" w14:textId="77777777" w:rsidR="00502559" w:rsidRPr="003F0F97" w:rsidRDefault="00502559" w:rsidP="00502559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 xml:space="preserve">OR </w:t>
            </w:r>
            <w:proofErr w:type="spellStart"/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or</w:t>
            </w:r>
            <w:proofErr w:type="spellEnd"/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 xml:space="preserve"> mean diff </w:t>
            </w:r>
            <w:r w:rsidRPr="003F0F97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CFDFB" w14:textId="78FD6221" w:rsidR="00502559" w:rsidRPr="00294E01" w:rsidRDefault="00502559" w:rsidP="00103366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highlight w:val="yellow"/>
                <w:vertAlign w:val="superscript"/>
                <w:lang w:val="en-US"/>
              </w:rPr>
            </w:pPr>
            <w:proofErr w:type="gramStart"/>
            <w:r w:rsidRPr="00294E01"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p</w:t>
            </w:r>
            <w:proofErr w:type="gramEnd"/>
            <w:r w:rsidRPr="00294E01"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-value</w:t>
            </w:r>
            <w:r w:rsidR="00103366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86305" w14:textId="473E97A7" w:rsidR="00502559" w:rsidRPr="003F0F97" w:rsidRDefault="00502559" w:rsidP="00103366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3F0F97"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Interaction P value</w:t>
            </w:r>
            <w:r w:rsidR="00103366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val="en-US"/>
              </w:rPr>
              <w:t>***</w:t>
            </w:r>
          </w:p>
        </w:tc>
      </w:tr>
      <w:tr w:rsidR="00502559" w:rsidRPr="002F5C5B" w14:paraId="240DF478" w14:textId="77777777" w:rsidTr="00502559">
        <w:trPr>
          <w:trHeight w:val="2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EB36" w14:textId="5C362A87" w:rsidR="00502559" w:rsidRPr="003F0F97" w:rsidRDefault="00502559" w:rsidP="00C72C60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F0F97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Patient attitudes</w:t>
            </w:r>
            <w:r w:rsidR="00C72C60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53E8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A43A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20B5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9F37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5C431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46304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77AC7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502559" w:rsidRPr="00BA3E06" w14:paraId="1D0B91F4" w14:textId="77777777" w:rsidTr="00502559">
        <w:trPr>
          <w:trHeight w:val="2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860B5" w14:textId="7CFF6290" w:rsidR="00502559" w:rsidRPr="003F0F97" w:rsidRDefault="00502559" w:rsidP="000E4DD9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  </w:t>
            </w:r>
            <w:r w:rsidRPr="003F0F97">
              <w:rPr>
                <w:rFonts w:eastAsia="Times New Roman"/>
                <w:color w:val="000000"/>
                <w:sz w:val="16"/>
                <w:szCs w:val="16"/>
                <w:lang w:val="en-US"/>
              </w:rPr>
              <w:t>Altered habits after diagnosis</w:t>
            </w:r>
            <w:r w:rsidR="000E4DD9">
              <w:rPr>
                <w:rFonts w:eastAsia="Times New Roman"/>
                <w:color w:val="000000"/>
                <w:sz w:val="16"/>
                <w:szCs w:val="16"/>
                <w:lang w:val="en-US"/>
              </w:rPr>
              <w:t>,</w:t>
            </w:r>
            <w:r w:rsidRPr="003F0F97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yes N (%), (OR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2D3AD" w14:textId="2EEB1070" w:rsidR="00502559" w:rsidRPr="003F0F97" w:rsidRDefault="00C96268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62 (59.1)/64 (67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F581B" w14:textId="56E6EA60" w:rsidR="00502559" w:rsidRPr="003F0F97" w:rsidRDefault="0097363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.49 (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90 ;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2.4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3EFDB" w14:textId="1CE25077" w:rsidR="00502559" w:rsidRPr="003F0F97" w:rsidRDefault="00174696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57B8C" w14:textId="0AE2650B" w:rsidR="00502559" w:rsidRPr="003F0F97" w:rsidRDefault="00C96268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74 (63.7)/230 (60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1A5A5" w14:textId="1E745C38" w:rsidR="00502559" w:rsidRPr="003F0F97" w:rsidRDefault="0097363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86 (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62 ;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1.2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C611D" w14:textId="653B8DEC" w:rsidR="00502559" w:rsidRPr="003F0F97" w:rsidRDefault="00174696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67BE4" w14:textId="234DB5A5" w:rsidR="00502559" w:rsidRPr="003F0F97" w:rsidRDefault="004871BD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8</w:t>
            </w:r>
          </w:p>
        </w:tc>
      </w:tr>
      <w:tr w:rsidR="00502559" w:rsidRPr="00BA3E06" w14:paraId="52BE293D" w14:textId="77777777" w:rsidTr="00502559">
        <w:trPr>
          <w:trHeight w:val="2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AF2FD" w14:textId="46B9ADAD" w:rsidR="00502559" w:rsidRPr="003F0F97" w:rsidRDefault="00502559" w:rsidP="00911751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  </w:t>
            </w:r>
            <w:r w:rsidR="00911751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t full d</w:t>
            </w:r>
            <w:r w:rsidRPr="003F0F97">
              <w:rPr>
                <w:rFonts w:eastAsia="Times New Roman"/>
                <w:color w:val="000000"/>
                <w:sz w:val="16"/>
                <w:szCs w:val="16"/>
                <w:lang w:val="en-US"/>
              </w:rPr>
              <w:t>iabetes diet</w:t>
            </w:r>
            <w:r w:rsidR="000E4DD9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 xml:space="preserve">,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N</w:t>
            </w:r>
            <w:r w:rsidRPr="00C909E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%)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, (OR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8BA56" w14:textId="2A4B0DFF" w:rsidR="00502559" w:rsidRPr="003F0F97" w:rsidRDefault="00C96268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36 (34.0)/34 (35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15AB2" w14:textId="2FD09DEE" w:rsidR="00502559" w:rsidRPr="003F0F97" w:rsidRDefault="00A35EF3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.19 (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66 ;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2.1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13642" w14:textId="72C044D5" w:rsidR="00502559" w:rsidRPr="003F0F97" w:rsidRDefault="00174696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56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B426B" w14:textId="1C64AF8E" w:rsidR="00502559" w:rsidRPr="003F0F97" w:rsidRDefault="00C96268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83 (30.3)/124 (32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FBE70" w14:textId="5CC8E566" w:rsidR="00502559" w:rsidRPr="003F0F97" w:rsidRDefault="00A35EF3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.06 (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76 ;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1.4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9B80A" w14:textId="63ED97CD" w:rsidR="00502559" w:rsidRPr="003F0F97" w:rsidRDefault="00174696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619F1" w14:textId="1A1251BD" w:rsidR="00502559" w:rsidRPr="003F0F97" w:rsidRDefault="004871BD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74</w:t>
            </w:r>
          </w:p>
        </w:tc>
      </w:tr>
      <w:tr w:rsidR="00403E88" w:rsidRPr="00BA3E06" w14:paraId="71204489" w14:textId="77777777" w:rsidTr="00485AB7">
        <w:trPr>
          <w:trHeight w:val="2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0D835" w14:textId="13DAFF1D" w:rsidR="00403E88" w:rsidRPr="003F0F97" w:rsidRDefault="00403E88" w:rsidP="000E4DD9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  Performs home</w:t>
            </w:r>
            <w:r w:rsidRPr="003F0F97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blood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/</w:t>
            </w:r>
            <w:r w:rsidRPr="003F0F97">
              <w:rPr>
                <w:rFonts w:eastAsia="Times New Roman"/>
                <w:color w:val="000000"/>
                <w:sz w:val="16"/>
                <w:szCs w:val="16"/>
                <w:lang w:val="en-US"/>
              </w:rPr>
              <w:t>urinary glucose monitoring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 xml:space="preserve">,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N</w:t>
            </w:r>
            <w:r w:rsidRPr="00C909E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%)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, (OR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35B4C" w14:textId="5DAF8BBD" w:rsidR="00403E88" w:rsidRPr="003F0F97" w:rsidRDefault="00403E88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42 (39.6)/34 (35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2379E" w14:textId="1921E558" w:rsidR="00403E88" w:rsidRPr="003F0F97" w:rsidRDefault="00403E88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95 (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50 ;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1.80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DC8D67" w14:textId="4F2D32CA" w:rsidR="00403E88" w:rsidRPr="003F0F97" w:rsidRDefault="00403E88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87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97C90" w14:textId="3290B17F" w:rsidR="00403E88" w:rsidRPr="003F0F97" w:rsidRDefault="00403E88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69 (25.7)/100 (26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C797A" w14:textId="68B141E7" w:rsidR="00403E88" w:rsidRPr="003F0F97" w:rsidRDefault="00403E88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.00 (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67 ;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1.5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D1D01" w14:textId="045C3DC8" w:rsidR="00403E88" w:rsidRPr="003F0F97" w:rsidRDefault="00403E88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E877A" w14:textId="0EF4E769" w:rsidR="00403E88" w:rsidRPr="003F0F97" w:rsidRDefault="00403E88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89</w:t>
            </w:r>
          </w:p>
        </w:tc>
      </w:tr>
      <w:tr w:rsidR="00403E88" w:rsidRPr="00BA3E06" w14:paraId="251DAE2E" w14:textId="77777777" w:rsidTr="00485AB7">
        <w:trPr>
          <w:trHeight w:val="2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2737" w14:textId="250A5A7B" w:rsidR="00403E88" w:rsidRPr="00C72C60" w:rsidRDefault="00403E88" w:rsidP="00502559">
            <w:pPr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3F0F97"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For the patient in question the G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P</w:t>
            </w:r>
            <w:r w:rsidRPr="003F0F97"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’s opinion</w:t>
            </w:r>
            <w:r w:rsidR="00C72C60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754F4" w14:textId="77777777" w:rsidR="00403E88" w:rsidRPr="003F0F97" w:rsidRDefault="00403E88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2E4BD" w14:textId="77777777" w:rsidR="00403E88" w:rsidRPr="003F0F97" w:rsidRDefault="00403E88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E072C" w14:textId="77777777" w:rsidR="00403E88" w:rsidRPr="003F0F97" w:rsidRDefault="00403E88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5D4A9" w14:textId="77777777" w:rsidR="00403E88" w:rsidRPr="003F0F97" w:rsidRDefault="00403E88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C41A6" w14:textId="77777777" w:rsidR="00403E88" w:rsidRPr="003F0F97" w:rsidRDefault="00403E88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F2026" w14:textId="77777777" w:rsidR="00403E88" w:rsidRPr="003F0F97" w:rsidRDefault="00403E88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11709" w14:textId="77777777" w:rsidR="00403E88" w:rsidRPr="003F0F97" w:rsidRDefault="00403E88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502559" w:rsidRPr="00BA3E06" w14:paraId="34AFF3FB" w14:textId="77777777" w:rsidTr="00502559">
        <w:trPr>
          <w:trHeight w:val="2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FE27D" w14:textId="77777777" w:rsidR="00502559" w:rsidRPr="003F0F97" w:rsidRDefault="00502559" w:rsidP="00502559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  </w:t>
            </w:r>
            <w:r w:rsidRPr="003F0F97">
              <w:rPr>
                <w:rFonts w:eastAsia="Times New Roman"/>
                <w:color w:val="000000"/>
                <w:sz w:val="16"/>
                <w:szCs w:val="16"/>
                <w:lang w:val="en-US"/>
              </w:rPr>
              <w:t>Patient’s motivation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; good or very good</w:t>
            </w:r>
            <w:r w:rsidRPr="003F0F97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for best possible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                           </w:t>
            </w:r>
            <w:r w:rsidRPr="003C289E">
              <w:rPr>
                <w:rFonts w:eastAsia="Times New Roman"/>
                <w:color w:val="FFFFFF" w:themeColor="background1"/>
                <w:sz w:val="16"/>
                <w:szCs w:val="16"/>
                <w:lang w:val="en-US"/>
              </w:rPr>
              <w:t>c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con</w:t>
            </w:r>
            <w:r w:rsidRPr="003F0F97">
              <w:rPr>
                <w:rFonts w:eastAsia="Times New Roman"/>
                <w:color w:val="000000"/>
                <w:sz w:val="16"/>
                <w:szCs w:val="16"/>
                <w:lang w:val="en-US"/>
              </w:rPr>
              <w:t>trol and treatment over past year</w:t>
            </w:r>
            <w:r w:rsidRPr="003F0F97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¤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N</w:t>
            </w:r>
            <w:r w:rsidRPr="00C909E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%)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, (OR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0D610" w14:textId="3B55A566" w:rsidR="00502559" w:rsidRPr="003F0F97" w:rsidRDefault="00F5428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6 (69.1)/60 (57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0F902" w14:textId="76C66322" w:rsidR="00502559" w:rsidRPr="003F0F97" w:rsidRDefault="00DA646D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61 (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37 ;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1.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D895B" w14:textId="1F902FEA" w:rsidR="00502559" w:rsidRPr="003F0F97" w:rsidRDefault="00174696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B5AC7" w14:textId="5FB6FF96" w:rsidR="00502559" w:rsidRPr="003F0F97" w:rsidRDefault="00F5428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63 (56.2)/242 (58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63B4A" w14:textId="32BE5356" w:rsidR="00502559" w:rsidRPr="003F0F97" w:rsidRDefault="00DA646D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.08 (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76 ;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1.5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D6C2A" w14:textId="56BD2D21" w:rsidR="00502559" w:rsidRPr="003F0F97" w:rsidRDefault="00174696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B386A" w14:textId="0A26C2E9" w:rsidR="00502559" w:rsidRPr="003F0F97" w:rsidRDefault="004871BD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7</w:t>
            </w:r>
          </w:p>
        </w:tc>
      </w:tr>
      <w:tr w:rsidR="00502559" w:rsidRPr="003F0F97" w14:paraId="64D70EC1" w14:textId="77777777" w:rsidTr="00502559">
        <w:trPr>
          <w:trHeight w:val="20"/>
        </w:trPr>
        <w:tc>
          <w:tcPr>
            <w:tcW w:w="44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A3DF" w14:textId="77777777" w:rsidR="00502559" w:rsidRPr="003F0F97" w:rsidRDefault="00502559" w:rsidP="00502559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3F0F97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Clinical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AE8AFD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16D1BE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794AF3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3D3FD1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C61237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B580ED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1FDFBC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502559" w:rsidRPr="00BA3E06" w14:paraId="23B35A4B" w14:textId="77777777" w:rsidTr="00502559">
        <w:trPr>
          <w:trHeight w:val="20"/>
        </w:trPr>
        <w:tc>
          <w:tcPr>
            <w:tcW w:w="4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EBB0" w14:textId="77777777" w:rsidR="00502559" w:rsidRPr="003F0F97" w:rsidRDefault="00502559" w:rsidP="00502559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  Body mass index, mean (SD), mean difference </w:t>
            </w:r>
            <w:r w:rsidRPr="003F0F97">
              <w:rPr>
                <w:rFonts w:eastAsia="Times New Roman"/>
                <w:color w:val="000000"/>
                <w:sz w:val="16"/>
                <w:szCs w:val="16"/>
                <w:lang w:val="en-US"/>
              </w:rPr>
              <w:t>(kg/m2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279628" w14:textId="41DEF489" w:rsidR="00502559" w:rsidRPr="003F0F97" w:rsidRDefault="00B20535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8.92 (4.79)/28.26 (4.28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B8407D" w14:textId="300D856E" w:rsidR="00502559" w:rsidRPr="003F0F97" w:rsidRDefault="008A6306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-0.38 (-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.68 ;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0.89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8EF1F2" w14:textId="6C927DAA" w:rsidR="00502559" w:rsidRPr="003F0F97" w:rsidRDefault="00174696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55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E4B863" w14:textId="3C80E8F7" w:rsidR="00502559" w:rsidRPr="003F0F97" w:rsidRDefault="00574782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8.80 (5.09)/</w:t>
            </w:r>
            <w:r w:rsidR="00316F86">
              <w:rPr>
                <w:rFonts w:eastAsia="Times New Roman"/>
                <w:color w:val="000000"/>
                <w:sz w:val="16"/>
                <w:szCs w:val="16"/>
                <w:lang w:val="en-US"/>
              </w:rPr>
              <w:t>29.06 (5.12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82A83F" w14:textId="02389265" w:rsidR="00502559" w:rsidRPr="003F0F97" w:rsidRDefault="008A6306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12 (-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65 ;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0.89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7D6383" w14:textId="12FC8F19" w:rsidR="00502559" w:rsidRPr="003F0F97" w:rsidRDefault="00174696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7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5F5E59" w14:textId="1578D81A" w:rsidR="00502559" w:rsidRPr="003F0F97" w:rsidRDefault="004871BD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50</w:t>
            </w:r>
          </w:p>
        </w:tc>
      </w:tr>
      <w:tr w:rsidR="00502559" w:rsidRPr="00BA3E06" w14:paraId="6CF6764E" w14:textId="77777777" w:rsidTr="00502559">
        <w:trPr>
          <w:trHeight w:val="20"/>
        </w:trPr>
        <w:tc>
          <w:tcPr>
            <w:tcW w:w="4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C08B" w14:textId="77777777" w:rsidR="00502559" w:rsidRPr="003F0F97" w:rsidRDefault="00502559" w:rsidP="00502559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F0F97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  </w:t>
            </w:r>
            <w:r>
              <w:rPr>
                <w:sz w:val="16"/>
                <w:szCs w:val="16"/>
                <w:lang w:val="en-US" w:eastAsia="en-US"/>
              </w:rPr>
              <w:t>Systolic blood pressure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,  mean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SD), mean difference </w:t>
            </w:r>
            <w:r w:rsidRPr="003F0F97">
              <w:rPr>
                <w:sz w:val="16"/>
                <w:szCs w:val="16"/>
                <w:lang w:val="en-US" w:eastAsia="en-US"/>
              </w:rPr>
              <w:t>(mmHg)</w:t>
            </w:r>
          </w:p>
        </w:tc>
        <w:tc>
          <w:tcPr>
            <w:tcW w:w="18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67169" w14:textId="0A777D7B" w:rsidR="00502559" w:rsidRPr="003F0F97" w:rsidRDefault="00B20535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51.3 (19.7)/</w:t>
            </w:r>
            <w:r w:rsidR="00574782">
              <w:rPr>
                <w:rFonts w:eastAsia="Times New Roman"/>
                <w:color w:val="000000"/>
                <w:sz w:val="16"/>
                <w:szCs w:val="16"/>
                <w:lang w:val="en-US"/>
              </w:rPr>
              <w:t>143.1 (22.6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9859C" w14:textId="27D4549C" w:rsidR="00502559" w:rsidRPr="003F0F97" w:rsidRDefault="00E402B0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-8.36 (-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3.9 ;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-2.85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7A1EA" w14:textId="0CB6BE9B" w:rsidR="00502559" w:rsidRPr="003F0F97" w:rsidRDefault="00174696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8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B6B97" w14:textId="38762C2A" w:rsidR="00502559" w:rsidRPr="003F0F97" w:rsidRDefault="00574782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52.1 (22.2)/</w:t>
            </w:r>
            <w:r w:rsidR="00316F86">
              <w:rPr>
                <w:rFonts w:eastAsia="Times New Roman"/>
                <w:color w:val="000000"/>
                <w:sz w:val="16"/>
                <w:szCs w:val="16"/>
                <w:lang w:val="en-US"/>
              </w:rPr>
              <w:t>147.9 (19.6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B7B0A" w14:textId="28F8B083" w:rsidR="00502559" w:rsidRPr="003F0F97" w:rsidRDefault="00BE068C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-4.38 (-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.7 ;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-1.1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BF9C9" w14:textId="65F876DE" w:rsidR="00502559" w:rsidRPr="003F0F97" w:rsidRDefault="00174696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A74FA" w14:textId="334FDC96" w:rsidR="00502559" w:rsidRPr="003F0F97" w:rsidRDefault="004871BD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23</w:t>
            </w:r>
          </w:p>
        </w:tc>
      </w:tr>
      <w:tr w:rsidR="00502559" w:rsidRPr="003F0F97" w14:paraId="6FA035A7" w14:textId="77777777" w:rsidTr="00502559">
        <w:trPr>
          <w:trHeight w:val="20"/>
        </w:trPr>
        <w:tc>
          <w:tcPr>
            <w:tcW w:w="44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8639" w14:textId="77777777" w:rsidR="00502559" w:rsidRPr="003F0F97" w:rsidRDefault="00502559" w:rsidP="00502559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3F0F97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Biochemical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9B0429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FB6F5C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EC0DCB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D9D168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434025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00C294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357A44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502559" w:rsidRPr="00721AC3" w14:paraId="4F1FEEE3" w14:textId="77777777" w:rsidTr="00502559">
        <w:trPr>
          <w:trHeight w:val="2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3549" w14:textId="77777777" w:rsidR="00502559" w:rsidRPr="003F0F97" w:rsidRDefault="00502559" w:rsidP="00502559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  Hemoglobin A1c, mean (SD), mean difference (%</w:t>
            </w:r>
            <w:r w:rsidRPr="003F0F97">
              <w:rPr>
                <w:rFonts w:eastAsia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0427D6" w14:textId="25159F51" w:rsidR="00502559" w:rsidRPr="003F0F97" w:rsidRDefault="00B20535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9.3 (1.7)/</w:t>
            </w:r>
            <w:r w:rsidR="00574782">
              <w:rPr>
                <w:rFonts w:eastAsia="Times New Roman"/>
                <w:color w:val="000000"/>
                <w:sz w:val="16"/>
                <w:szCs w:val="16"/>
                <w:lang w:val="en-US"/>
              </w:rPr>
              <w:t>8.9 (1.7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78E906" w14:textId="34D4A0CB" w:rsidR="00502559" w:rsidRPr="003F0F97" w:rsidRDefault="0043742A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-0.3 (-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7 ;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0.1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90726F" w14:textId="571FD45A" w:rsidR="00502559" w:rsidRPr="003F0F97" w:rsidRDefault="0043742A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1</w:t>
            </w:r>
            <w:r w:rsidR="00174696">
              <w:rPr>
                <w:rFonts w:eastAsia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82CB57" w14:textId="28891855" w:rsidR="00502559" w:rsidRPr="003F0F97" w:rsidRDefault="00574782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9.2 (1.7)/</w:t>
            </w:r>
            <w:r w:rsidR="00316F86">
              <w:rPr>
                <w:rFonts w:eastAsia="Times New Roman"/>
                <w:color w:val="000000"/>
                <w:sz w:val="16"/>
                <w:szCs w:val="16"/>
                <w:lang w:val="en-US"/>
              </w:rPr>
              <w:t>8.6 (1.5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BF993B" w14:textId="3839DF0C" w:rsidR="00502559" w:rsidRPr="003F0F97" w:rsidRDefault="0043742A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-0.5 (-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8 ;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- 0.3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6630FF" w14:textId="1F2EAE4C" w:rsidR="00502559" w:rsidRPr="003F0F97" w:rsidRDefault="0043742A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&lt;.0001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7261D4" w14:textId="26351799" w:rsidR="00502559" w:rsidRPr="003F0F97" w:rsidRDefault="004871BD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31</w:t>
            </w:r>
          </w:p>
        </w:tc>
      </w:tr>
      <w:tr w:rsidR="00502559" w:rsidRPr="00BA3E06" w14:paraId="68F4975D" w14:textId="77777777" w:rsidTr="00502559">
        <w:trPr>
          <w:trHeight w:val="2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5162" w14:textId="77777777" w:rsidR="00502559" w:rsidRPr="003F0F97" w:rsidRDefault="00502559" w:rsidP="00502559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F0F97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 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Total cholesterol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,  mean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SD), mean difference (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mmol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/l</w:t>
            </w:r>
            <w:r w:rsidRPr="003F0F97">
              <w:rPr>
                <w:rFonts w:eastAsia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8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AEB0D" w14:textId="498DB2C7" w:rsidR="00502559" w:rsidRPr="003F0F97" w:rsidRDefault="00B20535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6.23 (1.16)/</w:t>
            </w:r>
            <w:r w:rsidR="00574782">
              <w:rPr>
                <w:rFonts w:eastAsia="Times New Roman"/>
                <w:color w:val="000000"/>
                <w:sz w:val="16"/>
                <w:szCs w:val="16"/>
                <w:lang w:val="en-US"/>
              </w:rPr>
              <w:t>6.09 (1.20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83262" w14:textId="5DDD08BA" w:rsidR="00502559" w:rsidRPr="003F0F97" w:rsidRDefault="00182EA3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-0.08 (-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38 ;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0.21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19938" w14:textId="20222022" w:rsidR="00502559" w:rsidRPr="003F0F97" w:rsidRDefault="00182EA3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5</w:t>
            </w:r>
            <w:r w:rsidR="00174696">
              <w:rPr>
                <w:rFonts w:eastAsia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8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FB4FC" w14:textId="2E773CE3" w:rsidR="00502559" w:rsidRPr="003F0F97" w:rsidRDefault="00574782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6.15 (1.22)/</w:t>
            </w:r>
            <w:r w:rsidR="00316F86">
              <w:rPr>
                <w:rFonts w:eastAsia="Times New Roman"/>
                <w:color w:val="000000"/>
                <w:sz w:val="16"/>
                <w:szCs w:val="16"/>
                <w:lang w:val="en-US"/>
              </w:rPr>
              <w:t>6.02 (1.46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F17DE" w14:textId="39865721" w:rsidR="00502559" w:rsidRPr="003F0F97" w:rsidRDefault="00182EA3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-0.16 (-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36 ;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0.04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35DD7" w14:textId="4F5C8856" w:rsidR="00502559" w:rsidRPr="003F0F97" w:rsidRDefault="00174696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1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3D1CE" w14:textId="7BB99589" w:rsidR="00502559" w:rsidRPr="003F0F97" w:rsidRDefault="004871BD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67</w:t>
            </w:r>
          </w:p>
        </w:tc>
      </w:tr>
      <w:tr w:rsidR="00502559" w:rsidRPr="00BA3E06" w14:paraId="54236358" w14:textId="77777777" w:rsidTr="00502559">
        <w:trPr>
          <w:trHeight w:val="2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A839" w14:textId="77777777" w:rsidR="00502559" w:rsidRPr="003F0F97" w:rsidRDefault="00502559" w:rsidP="00502559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3F0F97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  Serum </w:t>
            </w:r>
            <w:proofErr w:type="spellStart"/>
            <w:r w:rsidRPr="003F0F97">
              <w:rPr>
                <w:rFonts w:eastAsia="Times New Roman"/>
                <w:color w:val="000000"/>
                <w:sz w:val="16"/>
                <w:szCs w:val="16"/>
                <w:lang w:val="en-US"/>
              </w:rPr>
              <w:t>creatinine</w:t>
            </w:r>
            <w:proofErr w:type="spellEnd"/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,  mean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SD), mean difference </w:t>
            </w:r>
            <w:r w:rsidRPr="003F0F97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3F0F97">
              <w:rPr>
                <w:rFonts w:eastAsia="Times New Roman"/>
                <w:color w:val="000000"/>
                <w:sz w:val="16"/>
                <w:szCs w:val="16"/>
                <w:lang w:val="en-US"/>
              </w:rPr>
              <w:t>μmol</w:t>
            </w:r>
            <w:proofErr w:type="spellEnd"/>
            <w:r w:rsidRPr="003F0F97">
              <w:rPr>
                <w:rFonts w:eastAsia="Times New Roman"/>
                <w:color w:val="000000"/>
                <w:sz w:val="16"/>
                <w:szCs w:val="16"/>
                <w:lang w:val="en-US"/>
              </w:rPr>
              <w:t>/l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55998" w14:textId="5C1059A7" w:rsidR="00502559" w:rsidRPr="003F0F97" w:rsidRDefault="00B20535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95.9 (27.2)/</w:t>
            </w:r>
            <w:r w:rsidR="00574782">
              <w:rPr>
                <w:rFonts w:eastAsia="Times New Roman"/>
                <w:color w:val="000000"/>
                <w:sz w:val="16"/>
                <w:szCs w:val="16"/>
                <w:lang w:val="en-US"/>
              </w:rPr>
              <w:t>91.5 (15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AC940" w14:textId="3D5EF7F9" w:rsidR="00502559" w:rsidRPr="003F0F97" w:rsidRDefault="00A51B1A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-6.09 (-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2.21 ;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0.0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77C76" w14:textId="1B009D39" w:rsidR="00502559" w:rsidRPr="003F0F97" w:rsidRDefault="00174696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E7709" w14:textId="2F67994C" w:rsidR="00502559" w:rsidRPr="003F0F97" w:rsidRDefault="00574782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96.8 (31.2)/</w:t>
            </w:r>
            <w:r w:rsidR="00316F86">
              <w:rPr>
                <w:rFonts w:eastAsia="Times New Roman"/>
                <w:color w:val="000000"/>
                <w:sz w:val="16"/>
                <w:szCs w:val="16"/>
                <w:lang w:val="en-US"/>
              </w:rPr>
              <w:t>98.8 (57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968A3" w14:textId="7DDB9A94" w:rsidR="00502559" w:rsidRPr="003F0F97" w:rsidRDefault="00A51B1A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3.10 (</w:t>
            </w:r>
            <w:r w:rsidR="00AA7C58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  <w:proofErr w:type="gramStart"/>
            <w:r w:rsidR="00AA7C58">
              <w:rPr>
                <w:rFonts w:eastAsia="Times New Roman"/>
                <w:color w:val="000000"/>
                <w:sz w:val="16"/>
                <w:szCs w:val="16"/>
                <w:lang w:val="en-US"/>
              </w:rPr>
              <w:t>3.51 ;</w:t>
            </w:r>
            <w:proofErr w:type="gramEnd"/>
            <w:r w:rsidR="00AA7C58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9.7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02348" w14:textId="66728BE2" w:rsidR="00502559" w:rsidRPr="003F0F97" w:rsidRDefault="00174696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67AD7" w14:textId="7C51DDB3" w:rsidR="00502559" w:rsidRPr="003F0F97" w:rsidRDefault="004871BD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5</w:t>
            </w:r>
          </w:p>
        </w:tc>
      </w:tr>
      <w:tr w:rsidR="00502559" w:rsidRPr="00BA3E06" w14:paraId="2DEF7777" w14:textId="77777777" w:rsidTr="00502559">
        <w:trPr>
          <w:trHeight w:val="20"/>
        </w:trPr>
        <w:tc>
          <w:tcPr>
            <w:tcW w:w="4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0D9E" w14:textId="0CF1317F" w:rsidR="00502559" w:rsidRPr="003F0F97" w:rsidRDefault="00502559" w:rsidP="006363D0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3F0F97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  </w:t>
            </w:r>
            <w:r w:rsidR="006363D0">
              <w:rPr>
                <w:rFonts w:eastAsia="Times New Roman"/>
                <w:color w:val="000000"/>
                <w:sz w:val="16"/>
                <w:szCs w:val="16"/>
                <w:lang w:val="en-US"/>
              </w:rPr>
              <w:t>M</w:t>
            </w:r>
            <w:r w:rsidRPr="003F0F97">
              <w:rPr>
                <w:rFonts w:eastAsia="Times New Roman"/>
                <w:color w:val="000000"/>
                <w:sz w:val="16"/>
                <w:szCs w:val="16"/>
                <w:lang w:val="en-US"/>
              </w:rPr>
              <w:t>icro</w:t>
            </w:r>
            <w:r w:rsidR="006363D0">
              <w:rPr>
                <w:rFonts w:eastAsia="Times New Roman"/>
                <w:color w:val="000000"/>
                <w:sz w:val="16"/>
                <w:szCs w:val="16"/>
                <w:lang w:val="en-US"/>
              </w:rPr>
              <w:t>- or protein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uria</w:t>
            </w:r>
            <w:r w:rsidRPr="003F0F97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&gt;=15</w:t>
            </w:r>
            <w:r w:rsidR="00F54289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mg/L,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N</w:t>
            </w:r>
            <w:r w:rsidRPr="00C909E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%)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, (OR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260C1" w14:textId="50A8B2A8" w:rsidR="00502559" w:rsidRPr="003F0F97" w:rsidRDefault="00F5428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44 (41.5)/35 (35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6BDC8" w14:textId="1928BA9D" w:rsidR="00502559" w:rsidRPr="003F0F97" w:rsidRDefault="001B761F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74 (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44 ;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1.2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B6A31" w14:textId="654C51C2" w:rsidR="00502559" w:rsidRPr="003F0F97" w:rsidRDefault="001B761F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25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586AF" w14:textId="72DAB85C" w:rsidR="00502559" w:rsidRPr="003F0F97" w:rsidRDefault="00F5428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13 (42.0)/150 (38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CB9DA" w14:textId="7378E97F" w:rsidR="00502559" w:rsidRPr="003F0F97" w:rsidRDefault="001B761F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89 (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64 ;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1.2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289B5" w14:textId="2FED9AA6" w:rsidR="00502559" w:rsidRPr="003F0F97" w:rsidRDefault="00174696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9B05B" w14:textId="7A5DE2B9" w:rsidR="00502559" w:rsidRPr="003F0F97" w:rsidRDefault="004871BD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55</w:t>
            </w:r>
          </w:p>
        </w:tc>
      </w:tr>
      <w:tr w:rsidR="00502559" w:rsidRPr="003F0F97" w14:paraId="18932850" w14:textId="77777777" w:rsidTr="00502559">
        <w:trPr>
          <w:trHeight w:val="20"/>
        </w:trPr>
        <w:tc>
          <w:tcPr>
            <w:tcW w:w="44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D2FE" w14:textId="193DE792" w:rsidR="00502559" w:rsidRPr="00C72C60" w:rsidRDefault="00502559" w:rsidP="00502559">
            <w:pPr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3F0F97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Behavioral</w:t>
            </w:r>
            <w:r w:rsidR="00C72C60"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992E0C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8838AF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F35F80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A387BF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9B607C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D1546F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A0F991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502559" w:rsidRPr="00BA3E06" w14:paraId="7D1DA185" w14:textId="77777777" w:rsidTr="00502559">
        <w:trPr>
          <w:trHeight w:val="20"/>
        </w:trPr>
        <w:tc>
          <w:tcPr>
            <w:tcW w:w="4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4978" w14:textId="76E97911" w:rsidR="00502559" w:rsidRPr="002F5C5B" w:rsidRDefault="00502559" w:rsidP="00C72C60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3F0F97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  </w:t>
            </w:r>
            <w:r w:rsidRPr="003F0F97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Sedentary</w:t>
            </w:r>
            <w:r w:rsidRPr="003F0F97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leisure time) physical activity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OR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D57A93" w14:textId="7442FBF9" w:rsidR="00502559" w:rsidRPr="003F0F97" w:rsidRDefault="00F5428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4 (22.9)/27 (28.1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CC4E85" w14:textId="495489E9" w:rsidR="00502559" w:rsidRPr="003F0F97" w:rsidRDefault="006552E1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.21 (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63 ;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2.32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ECF41F" w14:textId="0641A575" w:rsidR="00502559" w:rsidRPr="003F0F97" w:rsidRDefault="006552E1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56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5E1EC1" w14:textId="48C96270" w:rsidR="00502559" w:rsidRPr="003F0F97" w:rsidRDefault="00F5428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94 (34.3)/106 (28.1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CEB59E" w14:textId="4507F7E0" w:rsidR="00502559" w:rsidRPr="003F0F97" w:rsidRDefault="006552E1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73 (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51 ;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1.07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1A50A2" w14:textId="2D8CF587" w:rsidR="00502559" w:rsidRPr="003F0F97" w:rsidRDefault="00174696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940F59" w14:textId="08E5B128" w:rsidR="00502559" w:rsidRPr="003F0F97" w:rsidRDefault="004871BD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20</w:t>
            </w:r>
          </w:p>
        </w:tc>
      </w:tr>
      <w:tr w:rsidR="00502559" w:rsidRPr="003F0F97" w14:paraId="748E4EDA" w14:textId="77777777" w:rsidTr="00502559">
        <w:trPr>
          <w:trHeight w:val="20"/>
        </w:trPr>
        <w:tc>
          <w:tcPr>
            <w:tcW w:w="442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4CA6380" w14:textId="75D687BE" w:rsidR="00502559" w:rsidRPr="003F0F97" w:rsidRDefault="00502559" w:rsidP="00911751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F0F97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  Current smoking</w:t>
            </w:r>
            <w:r w:rsidR="000E4DD9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N</w:t>
            </w:r>
            <w:r w:rsidRPr="00C909E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%)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, (OR)</w:t>
            </w:r>
          </w:p>
        </w:tc>
        <w:tc>
          <w:tcPr>
            <w:tcW w:w="18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80CD4" w14:textId="70D23A93" w:rsidR="00502559" w:rsidRPr="003F0F97" w:rsidRDefault="00F5428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34 (32.4)/38 (40.0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0E713" w14:textId="587C7A90" w:rsidR="00502559" w:rsidRPr="003F0F97" w:rsidRDefault="00246F7D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.46 (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81 ;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2.64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D975F" w14:textId="22C311A6" w:rsidR="00502559" w:rsidRPr="003F0F97" w:rsidRDefault="00246F7D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2</w:t>
            </w:r>
            <w:r w:rsidR="00174696">
              <w:rPr>
                <w:rFonts w:eastAsia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8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4FEB0" w14:textId="4C1E1C14" w:rsidR="00502559" w:rsidRPr="003F0F97" w:rsidRDefault="00F5428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7 (28.3)/114 (29.8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B8459" w14:textId="78E467C4" w:rsidR="00502559" w:rsidRPr="003F0F97" w:rsidRDefault="00246F7D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.10 (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78 ;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1.54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11F13" w14:textId="74AC4564" w:rsidR="00502559" w:rsidRPr="003F0F97" w:rsidRDefault="00174696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5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20673" w14:textId="2C518B22" w:rsidR="00502559" w:rsidRPr="003F0F97" w:rsidRDefault="004871BD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41</w:t>
            </w:r>
          </w:p>
        </w:tc>
      </w:tr>
      <w:tr w:rsidR="00502559" w:rsidRPr="003F0F97" w14:paraId="5ECEF822" w14:textId="77777777" w:rsidTr="00502559">
        <w:trPr>
          <w:trHeight w:val="20"/>
        </w:trPr>
        <w:tc>
          <w:tcPr>
            <w:tcW w:w="4423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7402AD" w14:textId="42228CEB" w:rsidR="00502559" w:rsidRPr="00C72C60" w:rsidRDefault="00502559" w:rsidP="00502559">
            <w:pPr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3F0F97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Process of care</w:t>
            </w:r>
            <w:r w:rsidR="00C72C60"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975588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B8FC1A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AC4609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07CA3F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E699D8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A8CDD5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ED4078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502559" w:rsidRPr="00BA3E06" w14:paraId="5F4565FD" w14:textId="77777777" w:rsidTr="00502559">
        <w:trPr>
          <w:trHeight w:val="2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2790" w14:textId="4284E7D1" w:rsidR="00502559" w:rsidRPr="002F5C5B" w:rsidRDefault="00502559" w:rsidP="00502559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3F0F97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  Consultations/year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, mean (SD), factor difference </w:t>
            </w:r>
          </w:p>
        </w:tc>
        <w:tc>
          <w:tcPr>
            <w:tcW w:w="1842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648498C6" w14:textId="16D233CC" w:rsidR="00502559" w:rsidRPr="003F0F97" w:rsidRDefault="00B20535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.4 (6.0)/</w:t>
            </w:r>
            <w:r w:rsidR="00574782">
              <w:rPr>
                <w:rFonts w:eastAsia="Times New Roman"/>
                <w:color w:val="000000"/>
                <w:sz w:val="16"/>
                <w:szCs w:val="16"/>
                <w:lang w:val="en-US"/>
              </w:rPr>
              <w:t>9.0 (10.5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DE5DF7C" w14:textId="403EFBFE" w:rsidR="00502559" w:rsidRPr="003F0F97" w:rsidRDefault="00AC5861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.33 (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.01 ;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1.75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6BB860C" w14:textId="0CF3F849" w:rsidR="00502559" w:rsidRPr="003F0F97" w:rsidRDefault="00174696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842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63122059" w14:textId="59DF6118" w:rsidR="00502559" w:rsidRPr="003F0F97" w:rsidRDefault="00574782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.3 (5.4)/</w:t>
            </w:r>
            <w:r w:rsidR="007064B6">
              <w:rPr>
                <w:rFonts w:eastAsia="Times New Roman"/>
                <w:color w:val="000000"/>
                <w:sz w:val="16"/>
                <w:szCs w:val="16"/>
                <w:lang w:val="en-US"/>
              </w:rPr>
              <w:t>7.9 (5.1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96FD3B1" w14:textId="413F1D02" w:rsidR="00502559" w:rsidRPr="003F0F97" w:rsidRDefault="00AC5861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.13 (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.02 ;1.26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2191393" w14:textId="41FB0065" w:rsidR="00502559" w:rsidRPr="003F0F97" w:rsidRDefault="004871BD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13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7710EC47" w14:textId="572359CD" w:rsidR="00502559" w:rsidRPr="003F0F97" w:rsidRDefault="004871BD" w:rsidP="002C170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</w:t>
            </w:r>
            <w:r w:rsidR="002C170E">
              <w:rPr>
                <w:rFonts w:eastAsia="Times New Roman"/>
                <w:color w:val="000000"/>
                <w:sz w:val="16"/>
                <w:szCs w:val="16"/>
                <w:lang w:val="en-US"/>
              </w:rPr>
              <w:t>26</w:t>
            </w:r>
          </w:p>
        </w:tc>
      </w:tr>
      <w:tr w:rsidR="00502559" w:rsidRPr="00BA3E06" w14:paraId="6646824B" w14:textId="77777777" w:rsidTr="00502559">
        <w:trPr>
          <w:trHeight w:val="2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6810B" w14:textId="7FBE0B99" w:rsidR="00502559" w:rsidRPr="002F5C5B" w:rsidRDefault="00502559" w:rsidP="00502559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F0F97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  Diabetes-related consultations/year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, mean (SD), factor difference </w:t>
            </w:r>
          </w:p>
        </w:tc>
        <w:tc>
          <w:tcPr>
            <w:tcW w:w="1842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14:paraId="6B712636" w14:textId="1919D8CD" w:rsidR="00502559" w:rsidRPr="003F0F97" w:rsidRDefault="00B20535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4.2 (3.5)/</w:t>
            </w:r>
            <w:r w:rsidR="00574782">
              <w:rPr>
                <w:rFonts w:eastAsia="Times New Roman"/>
                <w:color w:val="000000"/>
                <w:sz w:val="16"/>
                <w:szCs w:val="16"/>
                <w:lang w:val="en-US"/>
              </w:rPr>
              <w:t>5.4 (3.5)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ED3CDB1" w14:textId="50A14A3A" w:rsidR="00502559" w:rsidRPr="003F0F97" w:rsidRDefault="0014494A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.40 (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.12 ;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1.74)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E86E4AE" w14:textId="0688D15B" w:rsidR="00502559" w:rsidRPr="003F0F97" w:rsidRDefault="0014494A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842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14:paraId="27FFB7E9" w14:textId="699CC19D" w:rsidR="00502559" w:rsidRPr="003F0F97" w:rsidRDefault="00574782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4.4 (3.5)/</w:t>
            </w:r>
            <w:r w:rsidR="007064B6">
              <w:rPr>
                <w:rFonts w:eastAsia="Times New Roman"/>
                <w:color w:val="000000"/>
                <w:sz w:val="16"/>
                <w:szCs w:val="16"/>
                <w:lang w:val="en-US"/>
              </w:rPr>
              <w:t>5.0 (3.5)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83F312D" w14:textId="141871F0" w:rsidR="00502559" w:rsidRPr="003F0F97" w:rsidRDefault="0014494A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.19 (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.04 ;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1.39)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B4E426B" w14:textId="2BAB6C81" w:rsidR="00502559" w:rsidRPr="003F0F97" w:rsidRDefault="004871BD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6F01F" w14:textId="4CF72228" w:rsidR="00502559" w:rsidRPr="003F0F97" w:rsidRDefault="002C170E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18</w:t>
            </w:r>
            <w:bookmarkStart w:id="0" w:name="_GoBack"/>
            <w:bookmarkEnd w:id="0"/>
          </w:p>
        </w:tc>
      </w:tr>
      <w:tr w:rsidR="00502559" w:rsidRPr="00BA3E06" w14:paraId="650E09F7" w14:textId="77777777" w:rsidTr="00502559">
        <w:trPr>
          <w:trHeight w:val="2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15774" w14:textId="5ED0FF16" w:rsidR="00502559" w:rsidRPr="003F0F97" w:rsidRDefault="00502559" w:rsidP="00502559">
            <w:pPr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3F0F97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  Ever treated at diabetic clinic</w:t>
            </w:r>
            <w:r w:rsidR="00C72C60">
              <w:rPr>
                <w:rFonts w:eastAsia="Times New Roman"/>
                <w:color w:val="000000"/>
                <w:sz w:val="16"/>
                <w:szCs w:val="16"/>
                <w:lang w:val="en-US"/>
              </w:rPr>
              <w:t>,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N (%), (OR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4DFAB" w14:textId="07901D6B" w:rsidR="00502559" w:rsidRPr="003F0F97" w:rsidRDefault="00F5428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48 (42.9)/22 (21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59DDA" w14:textId="063E0166" w:rsidR="00502559" w:rsidRPr="003F0F97" w:rsidRDefault="00980AF2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38 (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20 ;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0.7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5A243" w14:textId="49D43273" w:rsidR="00502559" w:rsidRPr="003F0F97" w:rsidRDefault="00980AF2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EDE05" w14:textId="0270463D" w:rsidR="00502559" w:rsidRPr="003F0F97" w:rsidRDefault="00F5428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59 (20.3)/65 (15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8656B" w14:textId="0A642DF5" w:rsidR="00502559" w:rsidRPr="003F0F97" w:rsidRDefault="00980AF2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68 (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43 ;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1.0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7A098" w14:textId="6A6A475E" w:rsidR="00502559" w:rsidRPr="003F0F97" w:rsidRDefault="004871BD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8E88D" w14:textId="78994B54" w:rsidR="00502559" w:rsidRPr="003F0F97" w:rsidRDefault="00980AF2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1</w:t>
            </w:r>
            <w:r w:rsidR="004871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</w:tr>
      <w:tr w:rsidR="00502559" w:rsidRPr="00BA3E06" w14:paraId="627512F5" w14:textId="77777777" w:rsidTr="00502559">
        <w:trPr>
          <w:trHeight w:val="2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3108" w14:textId="560E579A" w:rsidR="00502559" w:rsidRPr="003F0F97" w:rsidRDefault="00502559" w:rsidP="000E4DD9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3F0F97"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Glucose-lowering therapy</w:t>
            </w:r>
            <w:r w:rsidR="000E4DD9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0E4DD9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oral/</w:t>
            </w:r>
            <w:r w:rsidR="00C72C60">
              <w:rPr>
                <w:rFonts w:eastAsia="Times New Roman"/>
                <w:color w:val="000000"/>
                <w:sz w:val="16"/>
                <w:szCs w:val="16"/>
                <w:lang w:val="en-US"/>
              </w:rPr>
              <w:t>i</w:t>
            </w:r>
            <w:r w:rsidRPr="003F0F97">
              <w:rPr>
                <w:rFonts w:eastAsia="Times New Roman"/>
                <w:color w:val="000000"/>
                <w:sz w:val="16"/>
                <w:szCs w:val="16"/>
                <w:lang w:val="en-US"/>
              </w:rPr>
              <w:t>nsulin</w:t>
            </w:r>
            <w:r w:rsidR="000E4DD9">
              <w:rPr>
                <w:rFonts w:eastAsia="Times New Roman"/>
                <w:color w:val="000000"/>
                <w:sz w:val="16"/>
                <w:szCs w:val="16"/>
                <w:lang w:val="en-US"/>
              </w:rPr>
              <w:t>)</w:t>
            </w:r>
            <w:r w:rsidR="000E4DD9">
              <w:rPr>
                <w:sz w:val="16"/>
                <w:szCs w:val="16"/>
                <w:lang w:val="en-US"/>
              </w:rPr>
              <w:t xml:space="preserve">, yes </w:t>
            </w:r>
            <w:r w:rsidR="000E4DD9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N (%), </w:t>
            </w:r>
            <w:r w:rsidR="000E4DD9" w:rsidRPr="009644D4">
              <w:rPr>
                <w:sz w:val="16"/>
                <w:szCs w:val="16"/>
                <w:lang w:val="en-US"/>
              </w:rPr>
              <w:t>(OR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2DF37" w14:textId="43086437" w:rsidR="00502559" w:rsidRPr="003F0F97" w:rsidRDefault="00F5428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7 (68.</w:t>
            </w:r>
            <w:r w:rsidR="0076109B">
              <w:rPr>
                <w:rFonts w:eastAsia="Times New Roman"/>
                <w:color w:val="000000"/>
                <w:sz w:val="16"/>
                <w:szCs w:val="16"/>
                <w:lang w:val="en-US"/>
              </w:rPr>
              <w:t>8)/73 (70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A1C9F" w14:textId="3C2B261E" w:rsidR="00502559" w:rsidRPr="003F0F97" w:rsidRDefault="0029135E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.09 (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59 ;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2.0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8B8DB" w14:textId="4209271F" w:rsidR="00502559" w:rsidRPr="003F0F97" w:rsidRDefault="00174696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78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89323" w14:textId="33F966E0" w:rsidR="00502559" w:rsidRPr="003F0F97" w:rsidRDefault="0076109B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98 (68.3)/295 (70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156A4" w14:textId="761056DB" w:rsidR="00502559" w:rsidRPr="003F0F97" w:rsidRDefault="0029135E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.11 (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79 ;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1.5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5C2DE" w14:textId="4F91E555" w:rsidR="00502559" w:rsidRPr="003F0F97" w:rsidRDefault="004871BD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1C811" w14:textId="45A535CD" w:rsidR="00502559" w:rsidRPr="003F0F97" w:rsidRDefault="004871BD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96</w:t>
            </w:r>
          </w:p>
        </w:tc>
      </w:tr>
      <w:tr w:rsidR="00502559" w:rsidRPr="00572FE8" w14:paraId="016F4403" w14:textId="77777777" w:rsidTr="00502559">
        <w:trPr>
          <w:trHeight w:val="2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53897" w14:textId="7F4381BD" w:rsidR="00502559" w:rsidRPr="003F0F97" w:rsidRDefault="00502559" w:rsidP="00911751">
            <w:pPr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3F0F97">
              <w:rPr>
                <w:b/>
                <w:sz w:val="16"/>
                <w:szCs w:val="16"/>
                <w:lang w:val="en-US"/>
              </w:rPr>
              <w:t>Antihypertensive therapy</w:t>
            </w:r>
            <w:r w:rsidR="000E4DD9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N (%), </w:t>
            </w:r>
            <w:r w:rsidRPr="009644D4">
              <w:rPr>
                <w:sz w:val="16"/>
                <w:szCs w:val="16"/>
                <w:lang w:val="en-US"/>
              </w:rPr>
              <w:t>(OR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8CECD" w14:textId="12B1B953" w:rsidR="00502559" w:rsidRPr="003F0F97" w:rsidRDefault="0076109B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62 (55.4)/51 (49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24F0F" w14:textId="10396B50" w:rsidR="00502559" w:rsidRPr="003F0F97" w:rsidRDefault="001C52DA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74 (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43 ;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1.2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FE250" w14:textId="7F6B1DAF" w:rsidR="00502559" w:rsidRPr="003F0F97" w:rsidRDefault="00174696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29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A1E89" w14:textId="1A4436E5" w:rsidR="00502559" w:rsidRPr="003F0F97" w:rsidRDefault="0076109B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52 (52.4)/233 (55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230D5" w14:textId="1721A6B5" w:rsidR="00502559" w:rsidRPr="003F0F97" w:rsidRDefault="001C52DA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.16 (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84 ;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1.5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824AA" w14:textId="69653B42" w:rsidR="00502559" w:rsidRPr="003F0F97" w:rsidRDefault="001C52DA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3</w:t>
            </w:r>
            <w:r w:rsidR="004871BD">
              <w:rPr>
                <w:rFonts w:eastAsia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33399" w14:textId="4FD4B2E8" w:rsidR="00502559" w:rsidRPr="003F0F97" w:rsidRDefault="004871BD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18</w:t>
            </w:r>
          </w:p>
        </w:tc>
      </w:tr>
      <w:tr w:rsidR="00502559" w:rsidRPr="00502559" w14:paraId="2C78127E" w14:textId="77777777" w:rsidTr="00403E88">
        <w:trPr>
          <w:trHeight w:val="20"/>
        </w:trPr>
        <w:tc>
          <w:tcPr>
            <w:tcW w:w="4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C8E2" w14:textId="5BD524D9" w:rsidR="00502559" w:rsidRPr="003F0F97" w:rsidRDefault="00502559" w:rsidP="00C72C60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3F0F97">
              <w:rPr>
                <w:b/>
                <w:sz w:val="16"/>
                <w:szCs w:val="16"/>
                <w:lang w:val="en-US"/>
              </w:rPr>
              <w:t>Lipid lowering drugs</w:t>
            </w:r>
            <w:r w:rsidR="000E4DD9">
              <w:rPr>
                <w:sz w:val="16"/>
                <w:szCs w:val="16"/>
                <w:lang w:val="en-US"/>
              </w:rPr>
              <w:t xml:space="preserve"> </w:t>
            </w:r>
            <w:r w:rsidR="000E4DD9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N (%), </w:t>
            </w:r>
            <w:r w:rsidR="000E4DD9" w:rsidRPr="009644D4">
              <w:rPr>
                <w:sz w:val="16"/>
                <w:szCs w:val="16"/>
                <w:lang w:val="en-US"/>
              </w:rPr>
              <w:t>(OR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75CDE" w14:textId="109E56FC" w:rsidR="00502559" w:rsidRPr="003F0F97" w:rsidRDefault="00D17C6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 (6.3)/2 (1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2A307" w14:textId="67A9991D" w:rsidR="00502559" w:rsidRPr="003F0F97" w:rsidRDefault="00724857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33 (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6 ;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1.7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514C4" w14:textId="0B15D8A1" w:rsidR="00502559" w:rsidRPr="003F0F97" w:rsidRDefault="00724857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19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A7925" w14:textId="257BC74F" w:rsidR="00502559" w:rsidRPr="003F0F97" w:rsidRDefault="00D17C6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 (2.4)/24 (5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66765" w14:textId="438A8A02" w:rsidR="00502559" w:rsidRPr="003F0F97" w:rsidRDefault="00724857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.39 (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94 ;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6.0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95732" w14:textId="6A5C7F89" w:rsidR="00502559" w:rsidRPr="003F0F97" w:rsidRDefault="004871BD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2FA45" w14:textId="46EAD041" w:rsidR="00502559" w:rsidRPr="003F0F97" w:rsidRDefault="004871BD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</w:tr>
      <w:tr w:rsidR="00403E88" w:rsidRPr="003F0F97" w14:paraId="00C73C64" w14:textId="77777777" w:rsidTr="004B1738">
        <w:trPr>
          <w:gridAfter w:val="4"/>
          <w:wAfter w:w="5557" w:type="dxa"/>
          <w:trHeight w:val="50"/>
        </w:trPr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D65E7" w14:textId="0841BBC3" w:rsidR="00403E88" w:rsidRPr="003F0F97" w:rsidRDefault="00403E88" w:rsidP="004B1738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536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0CCF" w14:textId="6A1BFE6E" w:rsidR="00403E88" w:rsidRPr="003F0F97" w:rsidRDefault="00403E88" w:rsidP="004B1738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</w:tr>
    </w:tbl>
    <w:p w14:paraId="4029D926" w14:textId="014F118A" w:rsidR="001D6A84" w:rsidRDefault="00403E88" w:rsidP="00403E88">
      <w:pPr>
        <w:tabs>
          <w:tab w:val="left" w:pos="1304"/>
          <w:tab w:val="left" w:pos="2608"/>
          <w:tab w:val="left" w:pos="3912"/>
          <w:tab w:val="left" w:pos="5216"/>
          <w:tab w:val="center" w:pos="6363"/>
          <w:tab w:val="left" w:pos="6520"/>
          <w:tab w:val="left" w:pos="7824"/>
          <w:tab w:val="left" w:pos="10610"/>
        </w:tabs>
        <w:autoSpaceDE w:val="0"/>
        <w:autoSpaceDN w:val="0"/>
        <w:adjustRightInd w:val="0"/>
        <w:ind w:left="-709"/>
        <w:rPr>
          <w:rFonts w:eastAsia="TimesNewRoman"/>
          <w:sz w:val="20"/>
          <w:szCs w:val="20"/>
          <w:lang w:val="en-US"/>
        </w:rPr>
      </w:pPr>
      <w:r>
        <w:rPr>
          <w:rFonts w:eastAsia="Times New Roman"/>
          <w:b/>
          <w:color w:val="000000"/>
          <w:sz w:val="16"/>
          <w:szCs w:val="16"/>
          <w:lang w:val="en-US"/>
        </w:rPr>
        <w:tab/>
      </w:r>
      <w:r>
        <w:rPr>
          <w:rFonts w:eastAsia="Times New Roman"/>
          <w:b/>
          <w:color w:val="000000"/>
          <w:sz w:val="16"/>
          <w:szCs w:val="16"/>
          <w:lang w:val="en-US"/>
        </w:rPr>
        <w:tab/>
      </w:r>
      <w:r>
        <w:rPr>
          <w:rFonts w:eastAsia="Times New Roman"/>
          <w:b/>
          <w:color w:val="000000"/>
          <w:sz w:val="16"/>
          <w:szCs w:val="16"/>
          <w:lang w:val="en-US"/>
        </w:rPr>
        <w:tab/>
      </w:r>
      <w:r>
        <w:rPr>
          <w:rFonts w:eastAsia="Times New Roman"/>
          <w:b/>
          <w:color w:val="000000"/>
          <w:sz w:val="16"/>
          <w:szCs w:val="16"/>
          <w:lang w:val="en-US"/>
        </w:rPr>
        <w:tab/>
        <w:t>Rural residence (N=216)</w:t>
      </w:r>
      <w:r>
        <w:rPr>
          <w:rFonts w:eastAsia="Times New Roman"/>
          <w:b/>
          <w:color w:val="000000"/>
          <w:sz w:val="16"/>
          <w:szCs w:val="16"/>
          <w:lang w:val="en-US"/>
        </w:rPr>
        <w:tab/>
      </w:r>
      <w:r>
        <w:rPr>
          <w:rFonts w:eastAsia="Times New Roman"/>
          <w:b/>
          <w:color w:val="000000"/>
          <w:sz w:val="16"/>
          <w:szCs w:val="16"/>
          <w:lang w:val="en-US"/>
        </w:rPr>
        <w:tab/>
        <w:t>Urban residence (N=924)</w:t>
      </w:r>
      <w:r>
        <w:rPr>
          <w:rFonts w:eastAsia="Times New Roman"/>
          <w:b/>
          <w:color w:val="000000"/>
          <w:sz w:val="16"/>
          <w:szCs w:val="16"/>
          <w:lang w:val="en-US"/>
        </w:rPr>
        <w:tab/>
      </w:r>
    </w:p>
    <w:p w14:paraId="33CF64DE" w14:textId="77777777" w:rsidR="00403E88" w:rsidRDefault="00403E88" w:rsidP="00502559">
      <w:pPr>
        <w:autoSpaceDE w:val="0"/>
        <w:autoSpaceDN w:val="0"/>
        <w:adjustRightInd w:val="0"/>
        <w:ind w:left="-709"/>
        <w:rPr>
          <w:rFonts w:eastAsia="TimesNewRoman"/>
          <w:sz w:val="20"/>
          <w:szCs w:val="20"/>
          <w:lang w:val="en-US"/>
        </w:rPr>
      </w:pPr>
    </w:p>
    <w:p w14:paraId="722DBEF6" w14:textId="77777777" w:rsidR="004B69DC" w:rsidRPr="00F279FB" w:rsidRDefault="004B69DC" w:rsidP="004B69DC">
      <w:pPr>
        <w:autoSpaceDE w:val="0"/>
        <w:autoSpaceDN w:val="0"/>
        <w:adjustRightInd w:val="0"/>
        <w:ind w:left="-709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*</w:t>
      </w:r>
      <w:r w:rsidRPr="008C6D82">
        <w:rPr>
          <w:sz w:val="20"/>
          <w:szCs w:val="20"/>
          <w:lang w:val="en-US"/>
        </w:rPr>
        <w:t xml:space="preserve"> </w:t>
      </w:r>
      <w:r w:rsidRPr="008C6D82">
        <w:rPr>
          <w:rFonts w:eastAsia="TimesNewRoman"/>
          <w:sz w:val="20"/>
          <w:szCs w:val="20"/>
          <w:lang w:val="en-US"/>
        </w:rPr>
        <w:t xml:space="preserve">Data from questionnaires to patients </w:t>
      </w:r>
      <w:r>
        <w:rPr>
          <w:rFonts w:eastAsia="TimesNewRoman"/>
          <w:sz w:val="20"/>
          <w:szCs w:val="20"/>
          <w:lang w:val="en-US"/>
        </w:rPr>
        <w:t>or their general practitioners</w:t>
      </w:r>
    </w:p>
    <w:p w14:paraId="6003E24B" w14:textId="08E05921" w:rsidR="004B69DC" w:rsidRPr="00E25E65" w:rsidRDefault="004B69DC" w:rsidP="004B69DC">
      <w:pPr>
        <w:autoSpaceDE w:val="0"/>
        <w:autoSpaceDN w:val="0"/>
        <w:adjustRightInd w:val="0"/>
        <w:ind w:left="-709"/>
        <w:rPr>
          <w:rFonts w:eastAsia="TimesNewRoman"/>
          <w:sz w:val="20"/>
          <w:szCs w:val="20"/>
          <w:lang w:val="en-US"/>
        </w:rPr>
      </w:pPr>
      <w:r w:rsidRPr="00E25E65">
        <w:rPr>
          <w:rFonts w:eastAsia="TimesNewRoman"/>
          <w:sz w:val="20"/>
          <w:szCs w:val="20"/>
          <w:lang w:val="en-US"/>
        </w:rPr>
        <w:t xml:space="preserve">**P-value from a t-test on the effect of structured care vs. routine care in an appropriate multivariate generalized linear model (ordinary linear regression for continuous variables, logistic regression for binary variables and </w:t>
      </w:r>
      <w:r w:rsidR="002C170E">
        <w:rPr>
          <w:rFonts w:eastAsia="TimesNewRoman"/>
          <w:sz w:val="20"/>
          <w:szCs w:val="20"/>
          <w:lang w:val="en-US"/>
        </w:rPr>
        <w:t>negative binomial regression</w:t>
      </w:r>
      <w:r w:rsidRPr="00E25E65">
        <w:rPr>
          <w:rFonts w:eastAsia="TimesNewRoman"/>
          <w:sz w:val="20"/>
          <w:szCs w:val="20"/>
          <w:lang w:val="en-US"/>
        </w:rPr>
        <w:t xml:space="preserve"> for count variables) adjusted for age, sex and diabetes duration. Clustering within general practitioners is accounted for by the use of generalized estimating equations</w:t>
      </w:r>
      <w:r w:rsidRPr="00E25E65">
        <w:rPr>
          <w:sz w:val="20"/>
          <w:szCs w:val="20"/>
          <w:lang w:val="en-US"/>
        </w:rPr>
        <w:t>.</w:t>
      </w:r>
    </w:p>
    <w:p w14:paraId="6A009FD5" w14:textId="29D0855C" w:rsidR="00F52BBE" w:rsidRPr="004B69DC" w:rsidRDefault="004B69DC" w:rsidP="004B69DC">
      <w:pPr>
        <w:autoSpaceDE w:val="0"/>
        <w:autoSpaceDN w:val="0"/>
        <w:adjustRightInd w:val="0"/>
        <w:ind w:left="-709"/>
        <w:rPr>
          <w:sz w:val="20"/>
          <w:szCs w:val="20"/>
          <w:lang w:val="en-US"/>
        </w:rPr>
      </w:pPr>
      <w:r w:rsidRPr="00E25E65">
        <w:rPr>
          <w:sz w:val="20"/>
          <w:szCs w:val="20"/>
          <w:lang w:val="en-US"/>
        </w:rPr>
        <w:t>***</w:t>
      </w:r>
      <w:r w:rsidRPr="00E25E65">
        <w:rPr>
          <w:rFonts w:eastAsia="Times New Roman"/>
          <w:color w:val="000000"/>
          <w:sz w:val="20"/>
          <w:szCs w:val="20"/>
          <w:lang w:val="en-US"/>
        </w:rPr>
        <w:t>P-value from a t-test on the interaction effect between intervention and education level, i.e. a test whether the intervention effect differs between</w:t>
      </w:r>
      <w:r w:rsidRPr="00E25E65">
        <w:rPr>
          <w:sz w:val="20"/>
          <w:szCs w:val="20"/>
          <w:lang w:val="en-US"/>
        </w:rPr>
        <w:t xml:space="preserve"> patients </w:t>
      </w:r>
      <w:r w:rsidR="00BF6B65">
        <w:rPr>
          <w:sz w:val="20"/>
          <w:szCs w:val="20"/>
          <w:lang w:val="en-US"/>
        </w:rPr>
        <w:t xml:space="preserve">living in rural areas </w:t>
      </w:r>
      <w:r w:rsidR="00D7118D">
        <w:rPr>
          <w:sz w:val="20"/>
          <w:szCs w:val="20"/>
          <w:lang w:val="en-US"/>
        </w:rPr>
        <w:t xml:space="preserve">and </w:t>
      </w:r>
      <w:r w:rsidR="00BF6B65">
        <w:rPr>
          <w:sz w:val="20"/>
          <w:szCs w:val="20"/>
          <w:lang w:val="en-US"/>
        </w:rPr>
        <w:t xml:space="preserve">patients living </w:t>
      </w:r>
      <w:r w:rsidR="00D7118D">
        <w:rPr>
          <w:sz w:val="20"/>
          <w:szCs w:val="20"/>
          <w:lang w:val="en-US"/>
        </w:rPr>
        <w:t xml:space="preserve">in </w:t>
      </w:r>
      <w:r w:rsidR="00BF6B65">
        <w:rPr>
          <w:sz w:val="20"/>
          <w:szCs w:val="20"/>
          <w:lang w:val="en-US"/>
        </w:rPr>
        <w:t>urban areas</w:t>
      </w:r>
      <w:r w:rsidRPr="00E25E65">
        <w:rPr>
          <w:rFonts w:eastAsia="TimesNewRoman"/>
          <w:sz w:val="20"/>
          <w:szCs w:val="20"/>
          <w:lang w:val="en-US"/>
        </w:rPr>
        <w:t>, adjusted for age, sex and diabetes duration. Clustering with general practice is accounted for by the use of generalized estimating equations.</w:t>
      </w:r>
    </w:p>
    <w:sectPr w:rsidR="00F52BBE" w:rsidRPr="004B69DC" w:rsidSect="0090253C">
      <w:headerReference w:type="default" r:id="rId9"/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331044" w14:textId="77777777" w:rsidR="001C52DA" w:rsidRDefault="001C52DA" w:rsidP="00BB0636">
      <w:r>
        <w:separator/>
      </w:r>
    </w:p>
  </w:endnote>
  <w:endnote w:type="continuationSeparator" w:id="0">
    <w:p w14:paraId="567AAD86" w14:textId="77777777" w:rsidR="001C52DA" w:rsidRDefault="001C52DA" w:rsidP="00BB06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imesNewRoman">
    <w:altName w:val="ＭＳ 明朝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2459EE" w14:textId="77777777" w:rsidR="001C52DA" w:rsidRDefault="001C52DA" w:rsidP="00BB0636">
      <w:r>
        <w:separator/>
      </w:r>
    </w:p>
  </w:footnote>
  <w:footnote w:type="continuationSeparator" w:id="0">
    <w:p w14:paraId="44923C06" w14:textId="77777777" w:rsidR="001C52DA" w:rsidRDefault="001C52DA" w:rsidP="00BB063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21F21A" w14:textId="77777777" w:rsidR="001C52DA" w:rsidRDefault="001C52DA">
    <w:pPr>
      <w:pStyle w:val="Sidehoved"/>
    </w:pPr>
  </w:p>
  <w:p w14:paraId="25517A15" w14:textId="349AD255" w:rsidR="001C52DA" w:rsidRDefault="001C52DA">
    <w:pPr>
      <w:pStyle w:val="Sidehoved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9A38BF"/>
    <w:multiLevelType w:val="hybridMultilevel"/>
    <w:tmpl w:val="26A00A54"/>
    <w:lvl w:ilvl="0" w:tplc="F3F2315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8349D5"/>
    <w:multiLevelType w:val="hybridMultilevel"/>
    <w:tmpl w:val="459A82F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0DF530BA"/>
    <w:multiLevelType w:val="hybridMultilevel"/>
    <w:tmpl w:val="1A7EBE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14D3FC9"/>
    <w:multiLevelType w:val="hybridMultilevel"/>
    <w:tmpl w:val="1E528D2A"/>
    <w:lvl w:ilvl="0" w:tplc="7080366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02041F2"/>
    <w:multiLevelType w:val="hybridMultilevel"/>
    <w:tmpl w:val="FC748C00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3A54C9A"/>
    <w:multiLevelType w:val="hybridMultilevel"/>
    <w:tmpl w:val="CA48DB48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44B04A91"/>
    <w:multiLevelType w:val="hybridMultilevel"/>
    <w:tmpl w:val="5CB29340"/>
    <w:lvl w:ilvl="0" w:tplc="0C36EAD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5C2659C8"/>
    <w:multiLevelType w:val="hybridMultilevel"/>
    <w:tmpl w:val="1B0861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"/>
  </w:num>
  <w:num w:numId="5">
    <w:abstractNumId w:val="1"/>
  </w:num>
  <w:num w:numId="6">
    <w:abstractNumId w:val="2"/>
  </w:num>
  <w:num w:numId="7">
    <w:abstractNumId w:val="5"/>
  </w:num>
  <w:num w:numId="8">
    <w:abstractNumId w:val="7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1304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r99afvnpptp0exvvwxxfakvrrttr9aswr5&quot;&gt;My EndNote Library&lt;record-ids&gt;&lt;item&gt;116&lt;/item&gt;&lt;item&gt;123&lt;/item&gt;&lt;item&gt;141&lt;/item&gt;&lt;item&gt;164&lt;/item&gt;&lt;item&gt;166&lt;/item&gt;&lt;item&gt;174&lt;/item&gt;&lt;item&gt;175&lt;/item&gt;&lt;/record-ids&gt;&lt;/item&gt;&lt;/Libraries&gt;"/>
  </w:docVars>
  <w:rsids>
    <w:rsidRoot w:val="00184F60"/>
    <w:rsid w:val="00001CE5"/>
    <w:rsid w:val="00005397"/>
    <w:rsid w:val="000074E1"/>
    <w:rsid w:val="00020371"/>
    <w:rsid w:val="00023284"/>
    <w:rsid w:val="00033AE3"/>
    <w:rsid w:val="00042966"/>
    <w:rsid w:val="00044CDD"/>
    <w:rsid w:val="000459E7"/>
    <w:rsid w:val="000507FE"/>
    <w:rsid w:val="0005281F"/>
    <w:rsid w:val="00055278"/>
    <w:rsid w:val="000569A9"/>
    <w:rsid w:val="00071D41"/>
    <w:rsid w:val="00072D0A"/>
    <w:rsid w:val="00074AF7"/>
    <w:rsid w:val="0007683E"/>
    <w:rsid w:val="00076C58"/>
    <w:rsid w:val="000778FF"/>
    <w:rsid w:val="00087A42"/>
    <w:rsid w:val="00092FE3"/>
    <w:rsid w:val="000A19B6"/>
    <w:rsid w:val="000A4BBB"/>
    <w:rsid w:val="000A70E6"/>
    <w:rsid w:val="000B270B"/>
    <w:rsid w:val="000B2B7A"/>
    <w:rsid w:val="000C0A18"/>
    <w:rsid w:val="000C63D6"/>
    <w:rsid w:val="000D08F1"/>
    <w:rsid w:val="000E24E8"/>
    <w:rsid w:val="000E2D11"/>
    <w:rsid w:val="000E4DD9"/>
    <w:rsid w:val="000E55A0"/>
    <w:rsid w:val="000F5695"/>
    <w:rsid w:val="000F5F93"/>
    <w:rsid w:val="00100A19"/>
    <w:rsid w:val="00103366"/>
    <w:rsid w:val="001039F0"/>
    <w:rsid w:val="00103B59"/>
    <w:rsid w:val="00104153"/>
    <w:rsid w:val="0010704E"/>
    <w:rsid w:val="0012354F"/>
    <w:rsid w:val="00135255"/>
    <w:rsid w:val="0014288D"/>
    <w:rsid w:val="0014494A"/>
    <w:rsid w:val="00146930"/>
    <w:rsid w:val="00150EF6"/>
    <w:rsid w:val="00165CEC"/>
    <w:rsid w:val="00172F77"/>
    <w:rsid w:val="00174696"/>
    <w:rsid w:val="00182EA3"/>
    <w:rsid w:val="001842AC"/>
    <w:rsid w:val="00184F60"/>
    <w:rsid w:val="00186359"/>
    <w:rsid w:val="0019032F"/>
    <w:rsid w:val="001918F1"/>
    <w:rsid w:val="001A029C"/>
    <w:rsid w:val="001A122A"/>
    <w:rsid w:val="001A6430"/>
    <w:rsid w:val="001A6D8A"/>
    <w:rsid w:val="001B0A0D"/>
    <w:rsid w:val="001B761F"/>
    <w:rsid w:val="001B79A8"/>
    <w:rsid w:val="001C0D90"/>
    <w:rsid w:val="001C24F5"/>
    <w:rsid w:val="001C52DA"/>
    <w:rsid w:val="001D6A84"/>
    <w:rsid w:val="001E034F"/>
    <w:rsid w:val="001E0548"/>
    <w:rsid w:val="001E4B6F"/>
    <w:rsid w:val="001F4E3A"/>
    <w:rsid w:val="001F527D"/>
    <w:rsid w:val="001F6569"/>
    <w:rsid w:val="00204386"/>
    <w:rsid w:val="002165A9"/>
    <w:rsid w:val="002276C7"/>
    <w:rsid w:val="0023005D"/>
    <w:rsid w:val="00236714"/>
    <w:rsid w:val="002409E8"/>
    <w:rsid w:val="00246F7D"/>
    <w:rsid w:val="00251EC2"/>
    <w:rsid w:val="00266A8B"/>
    <w:rsid w:val="00275EF3"/>
    <w:rsid w:val="0028184F"/>
    <w:rsid w:val="0028799F"/>
    <w:rsid w:val="002911FD"/>
    <w:rsid w:val="0029135E"/>
    <w:rsid w:val="00291D5F"/>
    <w:rsid w:val="00294E01"/>
    <w:rsid w:val="00296445"/>
    <w:rsid w:val="002A3422"/>
    <w:rsid w:val="002A6359"/>
    <w:rsid w:val="002A785B"/>
    <w:rsid w:val="002B4B0B"/>
    <w:rsid w:val="002C10AB"/>
    <w:rsid w:val="002C1396"/>
    <w:rsid w:val="002C170E"/>
    <w:rsid w:val="002C79DD"/>
    <w:rsid w:val="002D1442"/>
    <w:rsid w:val="002D2568"/>
    <w:rsid w:val="002D75C2"/>
    <w:rsid w:val="002E4467"/>
    <w:rsid w:val="002E58D9"/>
    <w:rsid w:val="002F30BD"/>
    <w:rsid w:val="002F5C5B"/>
    <w:rsid w:val="0030122D"/>
    <w:rsid w:val="00301F83"/>
    <w:rsid w:val="0030237A"/>
    <w:rsid w:val="003028FC"/>
    <w:rsid w:val="00310154"/>
    <w:rsid w:val="00310B16"/>
    <w:rsid w:val="003124C1"/>
    <w:rsid w:val="00313D4D"/>
    <w:rsid w:val="00316F86"/>
    <w:rsid w:val="003202A4"/>
    <w:rsid w:val="003211CF"/>
    <w:rsid w:val="003215F8"/>
    <w:rsid w:val="00324F3D"/>
    <w:rsid w:val="0032555C"/>
    <w:rsid w:val="0034689C"/>
    <w:rsid w:val="0035558C"/>
    <w:rsid w:val="003601DB"/>
    <w:rsid w:val="00360233"/>
    <w:rsid w:val="003651E4"/>
    <w:rsid w:val="00370782"/>
    <w:rsid w:val="0037264C"/>
    <w:rsid w:val="00375870"/>
    <w:rsid w:val="003843AD"/>
    <w:rsid w:val="00384829"/>
    <w:rsid w:val="00395E75"/>
    <w:rsid w:val="003A03F3"/>
    <w:rsid w:val="003A4DB8"/>
    <w:rsid w:val="003C289E"/>
    <w:rsid w:val="003C3447"/>
    <w:rsid w:val="003C7C32"/>
    <w:rsid w:val="003D06F6"/>
    <w:rsid w:val="003D0CB0"/>
    <w:rsid w:val="003D197B"/>
    <w:rsid w:val="003D49B8"/>
    <w:rsid w:val="003E4E1E"/>
    <w:rsid w:val="003E7151"/>
    <w:rsid w:val="003F0F97"/>
    <w:rsid w:val="003F1469"/>
    <w:rsid w:val="003F1477"/>
    <w:rsid w:val="003F5322"/>
    <w:rsid w:val="00400FCE"/>
    <w:rsid w:val="00403E88"/>
    <w:rsid w:val="004050E5"/>
    <w:rsid w:val="00412024"/>
    <w:rsid w:val="00413C58"/>
    <w:rsid w:val="00422569"/>
    <w:rsid w:val="00431F61"/>
    <w:rsid w:val="004357B1"/>
    <w:rsid w:val="0043742A"/>
    <w:rsid w:val="004376A1"/>
    <w:rsid w:val="0044389F"/>
    <w:rsid w:val="00454D21"/>
    <w:rsid w:val="00455AD8"/>
    <w:rsid w:val="00455BE6"/>
    <w:rsid w:val="00460A72"/>
    <w:rsid w:val="00463D51"/>
    <w:rsid w:val="00465B48"/>
    <w:rsid w:val="0047035D"/>
    <w:rsid w:val="00472668"/>
    <w:rsid w:val="00475D70"/>
    <w:rsid w:val="004768C8"/>
    <w:rsid w:val="00482D0D"/>
    <w:rsid w:val="004871BD"/>
    <w:rsid w:val="004929C6"/>
    <w:rsid w:val="00494109"/>
    <w:rsid w:val="00495B87"/>
    <w:rsid w:val="004A07A1"/>
    <w:rsid w:val="004B4AA6"/>
    <w:rsid w:val="004B69DC"/>
    <w:rsid w:val="004B7DE1"/>
    <w:rsid w:val="004D3257"/>
    <w:rsid w:val="004E1849"/>
    <w:rsid w:val="004E2BD5"/>
    <w:rsid w:val="004E60AB"/>
    <w:rsid w:val="004F2634"/>
    <w:rsid w:val="004F37C7"/>
    <w:rsid w:val="004F5F1C"/>
    <w:rsid w:val="00502559"/>
    <w:rsid w:val="00502728"/>
    <w:rsid w:val="00526786"/>
    <w:rsid w:val="00526ADA"/>
    <w:rsid w:val="005402A2"/>
    <w:rsid w:val="00540DD6"/>
    <w:rsid w:val="00556BE2"/>
    <w:rsid w:val="00557173"/>
    <w:rsid w:val="00572FE8"/>
    <w:rsid w:val="00574782"/>
    <w:rsid w:val="0057616D"/>
    <w:rsid w:val="00585017"/>
    <w:rsid w:val="00585D9F"/>
    <w:rsid w:val="00592CFE"/>
    <w:rsid w:val="005A3C27"/>
    <w:rsid w:val="005D1F5B"/>
    <w:rsid w:val="005D4415"/>
    <w:rsid w:val="005D72B6"/>
    <w:rsid w:val="005F4069"/>
    <w:rsid w:val="005F62E8"/>
    <w:rsid w:val="00600F35"/>
    <w:rsid w:val="0061024F"/>
    <w:rsid w:val="00611D87"/>
    <w:rsid w:val="00612108"/>
    <w:rsid w:val="0061372A"/>
    <w:rsid w:val="00616E48"/>
    <w:rsid w:val="006203AB"/>
    <w:rsid w:val="00622829"/>
    <w:rsid w:val="00622E2D"/>
    <w:rsid w:val="006262A6"/>
    <w:rsid w:val="00636049"/>
    <w:rsid w:val="006363D0"/>
    <w:rsid w:val="00637D0D"/>
    <w:rsid w:val="0065357B"/>
    <w:rsid w:val="006541BB"/>
    <w:rsid w:val="006552E1"/>
    <w:rsid w:val="00657AF5"/>
    <w:rsid w:val="00660BAD"/>
    <w:rsid w:val="00664413"/>
    <w:rsid w:val="00672AE2"/>
    <w:rsid w:val="00673074"/>
    <w:rsid w:val="00681022"/>
    <w:rsid w:val="0068132F"/>
    <w:rsid w:val="006823DF"/>
    <w:rsid w:val="00685336"/>
    <w:rsid w:val="00690132"/>
    <w:rsid w:val="00690D47"/>
    <w:rsid w:val="006932EE"/>
    <w:rsid w:val="006933ED"/>
    <w:rsid w:val="00694A56"/>
    <w:rsid w:val="006B5FD2"/>
    <w:rsid w:val="006B6F72"/>
    <w:rsid w:val="006C253F"/>
    <w:rsid w:val="006C2F18"/>
    <w:rsid w:val="006C7817"/>
    <w:rsid w:val="006D3B59"/>
    <w:rsid w:val="006D59F0"/>
    <w:rsid w:val="006D65FD"/>
    <w:rsid w:val="006E1E2A"/>
    <w:rsid w:val="006E3A26"/>
    <w:rsid w:val="006E6C0D"/>
    <w:rsid w:val="006F06E3"/>
    <w:rsid w:val="006F402B"/>
    <w:rsid w:val="006F479A"/>
    <w:rsid w:val="006F574E"/>
    <w:rsid w:val="006F669D"/>
    <w:rsid w:val="006F6C10"/>
    <w:rsid w:val="006F6C32"/>
    <w:rsid w:val="007064B6"/>
    <w:rsid w:val="007074A0"/>
    <w:rsid w:val="007174A5"/>
    <w:rsid w:val="00721AC3"/>
    <w:rsid w:val="0072309F"/>
    <w:rsid w:val="00723417"/>
    <w:rsid w:val="00723D57"/>
    <w:rsid w:val="00724857"/>
    <w:rsid w:val="007253B5"/>
    <w:rsid w:val="00727064"/>
    <w:rsid w:val="00731428"/>
    <w:rsid w:val="007425A8"/>
    <w:rsid w:val="00743D47"/>
    <w:rsid w:val="00744ED1"/>
    <w:rsid w:val="007506C0"/>
    <w:rsid w:val="0075206B"/>
    <w:rsid w:val="00760252"/>
    <w:rsid w:val="0076109B"/>
    <w:rsid w:val="0076575D"/>
    <w:rsid w:val="0078536D"/>
    <w:rsid w:val="00790A66"/>
    <w:rsid w:val="00790EEF"/>
    <w:rsid w:val="00790F47"/>
    <w:rsid w:val="00793E7B"/>
    <w:rsid w:val="007A067C"/>
    <w:rsid w:val="007A668F"/>
    <w:rsid w:val="007B6D2F"/>
    <w:rsid w:val="007C4038"/>
    <w:rsid w:val="007C5800"/>
    <w:rsid w:val="007D2941"/>
    <w:rsid w:val="007D62B2"/>
    <w:rsid w:val="007E28CA"/>
    <w:rsid w:val="007F2910"/>
    <w:rsid w:val="007F2FD9"/>
    <w:rsid w:val="007F4AB3"/>
    <w:rsid w:val="007F5AED"/>
    <w:rsid w:val="0080229A"/>
    <w:rsid w:val="008032D8"/>
    <w:rsid w:val="0080621B"/>
    <w:rsid w:val="00806C8E"/>
    <w:rsid w:val="008109C8"/>
    <w:rsid w:val="00830244"/>
    <w:rsid w:val="00834394"/>
    <w:rsid w:val="008356E7"/>
    <w:rsid w:val="00856192"/>
    <w:rsid w:val="0086175C"/>
    <w:rsid w:val="00861EA7"/>
    <w:rsid w:val="00865699"/>
    <w:rsid w:val="00867971"/>
    <w:rsid w:val="00872E7D"/>
    <w:rsid w:val="00873306"/>
    <w:rsid w:val="0088281A"/>
    <w:rsid w:val="0088573C"/>
    <w:rsid w:val="0089057D"/>
    <w:rsid w:val="008967BB"/>
    <w:rsid w:val="008A2701"/>
    <w:rsid w:val="008A4B74"/>
    <w:rsid w:val="008A6306"/>
    <w:rsid w:val="008B1A72"/>
    <w:rsid w:val="008B564A"/>
    <w:rsid w:val="008C6D82"/>
    <w:rsid w:val="008D7B7F"/>
    <w:rsid w:val="008F4B1E"/>
    <w:rsid w:val="008F6032"/>
    <w:rsid w:val="009007CE"/>
    <w:rsid w:val="0090253C"/>
    <w:rsid w:val="009059DF"/>
    <w:rsid w:val="00906EA1"/>
    <w:rsid w:val="00911751"/>
    <w:rsid w:val="00912207"/>
    <w:rsid w:val="009150CA"/>
    <w:rsid w:val="00917B65"/>
    <w:rsid w:val="0092793B"/>
    <w:rsid w:val="009354E9"/>
    <w:rsid w:val="00942B00"/>
    <w:rsid w:val="009511E2"/>
    <w:rsid w:val="0095201F"/>
    <w:rsid w:val="0096236F"/>
    <w:rsid w:val="009644D4"/>
    <w:rsid w:val="0096685E"/>
    <w:rsid w:val="00967D3B"/>
    <w:rsid w:val="00970291"/>
    <w:rsid w:val="00970E9F"/>
    <w:rsid w:val="00973639"/>
    <w:rsid w:val="0097366E"/>
    <w:rsid w:val="009754F9"/>
    <w:rsid w:val="00975552"/>
    <w:rsid w:val="00980AF2"/>
    <w:rsid w:val="009827F0"/>
    <w:rsid w:val="0098653C"/>
    <w:rsid w:val="009A0B12"/>
    <w:rsid w:val="009A6CBE"/>
    <w:rsid w:val="009B09BE"/>
    <w:rsid w:val="009E0058"/>
    <w:rsid w:val="009E711E"/>
    <w:rsid w:val="009F762A"/>
    <w:rsid w:val="009F7D6D"/>
    <w:rsid w:val="00A14033"/>
    <w:rsid w:val="00A14382"/>
    <w:rsid w:val="00A1578F"/>
    <w:rsid w:val="00A21822"/>
    <w:rsid w:val="00A25C9B"/>
    <w:rsid w:val="00A33144"/>
    <w:rsid w:val="00A34555"/>
    <w:rsid w:val="00A35EF3"/>
    <w:rsid w:val="00A3671B"/>
    <w:rsid w:val="00A409F4"/>
    <w:rsid w:val="00A45DA8"/>
    <w:rsid w:val="00A51A3D"/>
    <w:rsid w:val="00A51B1A"/>
    <w:rsid w:val="00A5375C"/>
    <w:rsid w:val="00A607E5"/>
    <w:rsid w:val="00A6596C"/>
    <w:rsid w:val="00A66A64"/>
    <w:rsid w:val="00A67497"/>
    <w:rsid w:val="00A768E0"/>
    <w:rsid w:val="00A87378"/>
    <w:rsid w:val="00A91585"/>
    <w:rsid w:val="00A92D49"/>
    <w:rsid w:val="00A93C75"/>
    <w:rsid w:val="00A965AE"/>
    <w:rsid w:val="00AA7C58"/>
    <w:rsid w:val="00AC4381"/>
    <w:rsid w:val="00AC5861"/>
    <w:rsid w:val="00AC62D7"/>
    <w:rsid w:val="00AD0E13"/>
    <w:rsid w:val="00AD765E"/>
    <w:rsid w:val="00AD7BDC"/>
    <w:rsid w:val="00AE36A8"/>
    <w:rsid w:val="00AE4903"/>
    <w:rsid w:val="00AE6EA9"/>
    <w:rsid w:val="00AF0AB3"/>
    <w:rsid w:val="00AF4B04"/>
    <w:rsid w:val="00B0312C"/>
    <w:rsid w:val="00B0784B"/>
    <w:rsid w:val="00B13BBD"/>
    <w:rsid w:val="00B1784B"/>
    <w:rsid w:val="00B20535"/>
    <w:rsid w:val="00B231B4"/>
    <w:rsid w:val="00B271EC"/>
    <w:rsid w:val="00B31646"/>
    <w:rsid w:val="00B339BF"/>
    <w:rsid w:val="00B33FF0"/>
    <w:rsid w:val="00B3657A"/>
    <w:rsid w:val="00B37FAB"/>
    <w:rsid w:val="00B42D63"/>
    <w:rsid w:val="00B43420"/>
    <w:rsid w:val="00B449DD"/>
    <w:rsid w:val="00B51B1A"/>
    <w:rsid w:val="00B565C9"/>
    <w:rsid w:val="00B608AC"/>
    <w:rsid w:val="00B67C91"/>
    <w:rsid w:val="00B73B8D"/>
    <w:rsid w:val="00B804A3"/>
    <w:rsid w:val="00B822D1"/>
    <w:rsid w:val="00B90C8C"/>
    <w:rsid w:val="00B93F82"/>
    <w:rsid w:val="00B96112"/>
    <w:rsid w:val="00B968C2"/>
    <w:rsid w:val="00BA3800"/>
    <w:rsid w:val="00BA3E06"/>
    <w:rsid w:val="00BA5DCA"/>
    <w:rsid w:val="00BB0636"/>
    <w:rsid w:val="00BB55CD"/>
    <w:rsid w:val="00BB6189"/>
    <w:rsid w:val="00BB7F0A"/>
    <w:rsid w:val="00BC31CE"/>
    <w:rsid w:val="00BC68C9"/>
    <w:rsid w:val="00BC78A1"/>
    <w:rsid w:val="00BD02E1"/>
    <w:rsid w:val="00BE0108"/>
    <w:rsid w:val="00BE068C"/>
    <w:rsid w:val="00BF28F4"/>
    <w:rsid w:val="00BF294D"/>
    <w:rsid w:val="00BF6B65"/>
    <w:rsid w:val="00C01CDC"/>
    <w:rsid w:val="00C07A3C"/>
    <w:rsid w:val="00C10E25"/>
    <w:rsid w:val="00C11218"/>
    <w:rsid w:val="00C205CE"/>
    <w:rsid w:val="00C25D63"/>
    <w:rsid w:val="00C33732"/>
    <w:rsid w:val="00C369C3"/>
    <w:rsid w:val="00C441A4"/>
    <w:rsid w:val="00C453B3"/>
    <w:rsid w:val="00C50EEE"/>
    <w:rsid w:val="00C70A7C"/>
    <w:rsid w:val="00C70EC5"/>
    <w:rsid w:val="00C72C60"/>
    <w:rsid w:val="00C74477"/>
    <w:rsid w:val="00C7551D"/>
    <w:rsid w:val="00C8315F"/>
    <w:rsid w:val="00C86A56"/>
    <w:rsid w:val="00C87D12"/>
    <w:rsid w:val="00C909ED"/>
    <w:rsid w:val="00C96268"/>
    <w:rsid w:val="00CA1FA6"/>
    <w:rsid w:val="00CA46BC"/>
    <w:rsid w:val="00CB30C9"/>
    <w:rsid w:val="00CB41C4"/>
    <w:rsid w:val="00CB645C"/>
    <w:rsid w:val="00CC09FF"/>
    <w:rsid w:val="00CC1A41"/>
    <w:rsid w:val="00CC249A"/>
    <w:rsid w:val="00CC3FD9"/>
    <w:rsid w:val="00CD0195"/>
    <w:rsid w:val="00CD4AFF"/>
    <w:rsid w:val="00CE1EC1"/>
    <w:rsid w:val="00CE6AAE"/>
    <w:rsid w:val="00CE6CD9"/>
    <w:rsid w:val="00CF17C3"/>
    <w:rsid w:val="00D00A47"/>
    <w:rsid w:val="00D014EC"/>
    <w:rsid w:val="00D028AA"/>
    <w:rsid w:val="00D04F97"/>
    <w:rsid w:val="00D166D5"/>
    <w:rsid w:val="00D16D74"/>
    <w:rsid w:val="00D17443"/>
    <w:rsid w:val="00D17C69"/>
    <w:rsid w:val="00D24331"/>
    <w:rsid w:val="00D35EB4"/>
    <w:rsid w:val="00D4150F"/>
    <w:rsid w:val="00D419DB"/>
    <w:rsid w:val="00D46470"/>
    <w:rsid w:val="00D619AC"/>
    <w:rsid w:val="00D64141"/>
    <w:rsid w:val="00D648A0"/>
    <w:rsid w:val="00D7118D"/>
    <w:rsid w:val="00D722EE"/>
    <w:rsid w:val="00D7690C"/>
    <w:rsid w:val="00D84FC8"/>
    <w:rsid w:val="00D970CB"/>
    <w:rsid w:val="00DA646D"/>
    <w:rsid w:val="00DA7CF6"/>
    <w:rsid w:val="00DC4053"/>
    <w:rsid w:val="00DC6EB0"/>
    <w:rsid w:val="00DD0899"/>
    <w:rsid w:val="00DD10B0"/>
    <w:rsid w:val="00DD2159"/>
    <w:rsid w:val="00DF0A4B"/>
    <w:rsid w:val="00DF4422"/>
    <w:rsid w:val="00DF455A"/>
    <w:rsid w:val="00DF70FB"/>
    <w:rsid w:val="00E002E9"/>
    <w:rsid w:val="00E03D67"/>
    <w:rsid w:val="00E25A97"/>
    <w:rsid w:val="00E3518B"/>
    <w:rsid w:val="00E402B0"/>
    <w:rsid w:val="00E40DAB"/>
    <w:rsid w:val="00E4265E"/>
    <w:rsid w:val="00E4732E"/>
    <w:rsid w:val="00E54547"/>
    <w:rsid w:val="00E55375"/>
    <w:rsid w:val="00E6297A"/>
    <w:rsid w:val="00E632BE"/>
    <w:rsid w:val="00E65E5E"/>
    <w:rsid w:val="00E72653"/>
    <w:rsid w:val="00E72AD1"/>
    <w:rsid w:val="00E74994"/>
    <w:rsid w:val="00E778FE"/>
    <w:rsid w:val="00E835E2"/>
    <w:rsid w:val="00E9180A"/>
    <w:rsid w:val="00EA2BC3"/>
    <w:rsid w:val="00EA4A0C"/>
    <w:rsid w:val="00EB1E8B"/>
    <w:rsid w:val="00EB2090"/>
    <w:rsid w:val="00EB57B5"/>
    <w:rsid w:val="00EB75C7"/>
    <w:rsid w:val="00EC497E"/>
    <w:rsid w:val="00ED2D23"/>
    <w:rsid w:val="00ED5222"/>
    <w:rsid w:val="00EE2801"/>
    <w:rsid w:val="00EF109B"/>
    <w:rsid w:val="00EF1635"/>
    <w:rsid w:val="00F028F7"/>
    <w:rsid w:val="00F060FE"/>
    <w:rsid w:val="00F06615"/>
    <w:rsid w:val="00F13C63"/>
    <w:rsid w:val="00F27F89"/>
    <w:rsid w:val="00F303FD"/>
    <w:rsid w:val="00F34ED6"/>
    <w:rsid w:val="00F36545"/>
    <w:rsid w:val="00F44F31"/>
    <w:rsid w:val="00F52BBE"/>
    <w:rsid w:val="00F53F34"/>
    <w:rsid w:val="00F54289"/>
    <w:rsid w:val="00F5520E"/>
    <w:rsid w:val="00F55E6A"/>
    <w:rsid w:val="00F64DC7"/>
    <w:rsid w:val="00F923C2"/>
    <w:rsid w:val="00F94AAE"/>
    <w:rsid w:val="00F96283"/>
    <w:rsid w:val="00FA6FE6"/>
    <w:rsid w:val="00FB5A58"/>
    <w:rsid w:val="00FC0DCB"/>
    <w:rsid w:val="00FC5E35"/>
    <w:rsid w:val="00FC7AE8"/>
    <w:rsid w:val="00FD1EDD"/>
    <w:rsid w:val="00FD2659"/>
    <w:rsid w:val="00FD354B"/>
    <w:rsid w:val="00FD65F8"/>
    <w:rsid w:val="00FE34C7"/>
    <w:rsid w:val="00FE689C"/>
    <w:rsid w:val="00FF5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8E9DF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4F60"/>
    <w:pPr>
      <w:spacing w:after="0" w:line="240" w:lineRule="auto"/>
    </w:pPr>
    <w:rPr>
      <w:rFonts w:ascii="Times New Roman" w:hAnsi="Times New Roman" w:cs="Times New Roman"/>
      <w:sz w:val="24"/>
      <w:szCs w:val="24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BB0636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BB0636"/>
    <w:rPr>
      <w:rFonts w:ascii="Times New Roman" w:hAnsi="Times New Roman" w:cs="Times New Roman"/>
      <w:sz w:val="24"/>
      <w:szCs w:val="24"/>
      <w:lang w:eastAsia="da-DK"/>
    </w:rPr>
  </w:style>
  <w:style w:type="paragraph" w:styleId="Sidefod">
    <w:name w:val="footer"/>
    <w:basedOn w:val="Normal"/>
    <w:link w:val="SidefodTegn"/>
    <w:uiPriority w:val="99"/>
    <w:unhideWhenUsed/>
    <w:rsid w:val="00BB0636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BB0636"/>
    <w:rPr>
      <w:rFonts w:ascii="Times New Roman" w:hAnsi="Times New Roman" w:cs="Times New Roman"/>
      <w:sz w:val="24"/>
      <w:szCs w:val="24"/>
      <w:lang w:eastAsia="da-DK"/>
    </w:rPr>
  </w:style>
  <w:style w:type="paragraph" w:styleId="Listeafsnit">
    <w:name w:val="List Paragraph"/>
    <w:basedOn w:val="Normal"/>
    <w:uiPriority w:val="34"/>
    <w:qFormat/>
    <w:rsid w:val="00744ED1"/>
    <w:pPr>
      <w:ind w:left="720"/>
      <w:contextualSpacing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673074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673074"/>
    <w:rPr>
      <w:rFonts w:ascii="Tahoma" w:hAnsi="Tahoma" w:cs="Tahoma"/>
      <w:sz w:val="16"/>
      <w:szCs w:val="16"/>
      <w:lang w:eastAsia="da-DK"/>
    </w:rPr>
  </w:style>
  <w:style w:type="paragraph" w:customStyle="1" w:styleId="EndNoteBibliographyTitle">
    <w:name w:val="EndNote Bibliography Title"/>
    <w:basedOn w:val="Normal"/>
    <w:rsid w:val="00AC4381"/>
    <w:pPr>
      <w:jc w:val="center"/>
    </w:pPr>
  </w:style>
  <w:style w:type="paragraph" w:customStyle="1" w:styleId="EndNoteBibliography">
    <w:name w:val="EndNote Bibliography"/>
    <w:basedOn w:val="Normal"/>
    <w:rsid w:val="00AC4381"/>
  </w:style>
  <w:style w:type="paragraph" w:styleId="Billedtekst">
    <w:name w:val="caption"/>
    <w:basedOn w:val="Normal"/>
    <w:next w:val="Normal"/>
    <w:uiPriority w:val="35"/>
    <w:unhideWhenUsed/>
    <w:qFormat/>
    <w:rsid w:val="003D0CB0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4F60"/>
    <w:pPr>
      <w:spacing w:after="0" w:line="240" w:lineRule="auto"/>
    </w:pPr>
    <w:rPr>
      <w:rFonts w:ascii="Times New Roman" w:hAnsi="Times New Roman" w:cs="Times New Roman"/>
      <w:sz w:val="24"/>
      <w:szCs w:val="24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BB0636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BB0636"/>
    <w:rPr>
      <w:rFonts w:ascii="Times New Roman" w:hAnsi="Times New Roman" w:cs="Times New Roman"/>
      <w:sz w:val="24"/>
      <w:szCs w:val="24"/>
      <w:lang w:eastAsia="da-DK"/>
    </w:rPr>
  </w:style>
  <w:style w:type="paragraph" w:styleId="Sidefod">
    <w:name w:val="footer"/>
    <w:basedOn w:val="Normal"/>
    <w:link w:val="SidefodTegn"/>
    <w:uiPriority w:val="99"/>
    <w:unhideWhenUsed/>
    <w:rsid w:val="00BB0636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BB0636"/>
    <w:rPr>
      <w:rFonts w:ascii="Times New Roman" w:hAnsi="Times New Roman" w:cs="Times New Roman"/>
      <w:sz w:val="24"/>
      <w:szCs w:val="24"/>
      <w:lang w:eastAsia="da-DK"/>
    </w:rPr>
  </w:style>
  <w:style w:type="paragraph" w:styleId="Listeafsnit">
    <w:name w:val="List Paragraph"/>
    <w:basedOn w:val="Normal"/>
    <w:uiPriority w:val="34"/>
    <w:qFormat/>
    <w:rsid w:val="00744ED1"/>
    <w:pPr>
      <w:ind w:left="720"/>
      <w:contextualSpacing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673074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673074"/>
    <w:rPr>
      <w:rFonts w:ascii="Tahoma" w:hAnsi="Tahoma" w:cs="Tahoma"/>
      <w:sz w:val="16"/>
      <w:szCs w:val="16"/>
      <w:lang w:eastAsia="da-DK"/>
    </w:rPr>
  </w:style>
  <w:style w:type="paragraph" w:customStyle="1" w:styleId="EndNoteBibliographyTitle">
    <w:name w:val="EndNote Bibliography Title"/>
    <w:basedOn w:val="Normal"/>
    <w:rsid w:val="00AC4381"/>
    <w:pPr>
      <w:jc w:val="center"/>
    </w:pPr>
  </w:style>
  <w:style w:type="paragraph" w:customStyle="1" w:styleId="EndNoteBibliography">
    <w:name w:val="EndNote Bibliography"/>
    <w:basedOn w:val="Normal"/>
    <w:rsid w:val="00AC4381"/>
  </w:style>
  <w:style w:type="paragraph" w:styleId="Billedtekst">
    <w:name w:val="caption"/>
    <w:basedOn w:val="Normal"/>
    <w:next w:val="Normal"/>
    <w:uiPriority w:val="35"/>
    <w:unhideWhenUsed/>
    <w:qFormat/>
    <w:rsid w:val="003D0CB0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293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1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7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9E07261-A032-C64E-9F85-490AAF9FCD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5</Words>
  <Characters>3630</Characters>
  <Application>Microsoft Macintosh Word</Application>
  <DocSecurity>0</DocSecurity>
  <Lines>30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aculty Of Health</Company>
  <LinksUpToDate>false</LinksUpToDate>
  <CharactersWithSpaces>4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s Heltberg</dc:creator>
  <cp:lastModifiedBy>Andreas Heltberg</cp:lastModifiedBy>
  <cp:revision>2</cp:revision>
  <cp:lastPrinted>2016-12-01T09:49:00Z</cp:lastPrinted>
  <dcterms:created xsi:type="dcterms:W3CDTF">2017-10-10T10:52:00Z</dcterms:created>
  <dcterms:modified xsi:type="dcterms:W3CDTF">2017-10-10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</Properties>
</file>